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01AB7" w14:textId="77777777" w:rsidR="0048401B" w:rsidRPr="00486462" w:rsidRDefault="000E5EC9" w:rsidP="0048401B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material - </w:t>
      </w:r>
      <w:r w:rsidR="0048401B">
        <w:rPr>
          <w:rFonts w:ascii="Times New Roman" w:hAnsi="Times New Roman" w:cs="Times New Roman"/>
          <w:b/>
          <w:sz w:val="24"/>
          <w:lang w:val="en-US"/>
        </w:rPr>
        <w:t>Dealing with the challenges of the pandemic</w:t>
      </w:r>
      <w:r w:rsidR="0048401B" w:rsidRPr="00486462">
        <w:rPr>
          <w:rFonts w:ascii="Times New Roman" w:hAnsi="Times New Roman" w:cs="Times New Roman"/>
          <w:b/>
          <w:sz w:val="24"/>
          <w:lang w:val="en-US"/>
        </w:rPr>
        <w:t xml:space="preserve"> –</w:t>
      </w:r>
      <w:r w:rsidR="0048401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8401B" w:rsidRPr="00FE06FD">
        <w:rPr>
          <w:rFonts w:ascii="Times New Roman" w:hAnsi="Times New Roman" w:cs="Times New Roman"/>
          <w:b/>
          <w:sz w:val="24"/>
          <w:lang w:val="en-US"/>
        </w:rPr>
        <w:t xml:space="preserve">results of a population based survey during the second year of Covid 19 pandemic contrasting </w:t>
      </w:r>
      <w:r w:rsidR="0048401B">
        <w:rPr>
          <w:rFonts w:ascii="Times New Roman" w:hAnsi="Times New Roman" w:cs="Times New Roman"/>
          <w:b/>
          <w:sz w:val="24"/>
          <w:lang w:val="en-US"/>
        </w:rPr>
        <w:t>benefits and burden</w:t>
      </w:r>
    </w:p>
    <w:p w14:paraId="396B274E" w14:textId="1B2EE1FE" w:rsidR="004D45AB" w:rsidRDefault="004A7AC3">
      <w:pPr>
        <w:rPr>
          <w:ins w:id="0" w:author="Alina Geprägs" w:date="2024-06-01T13:18:00Z" w16du:dateUtc="2024-06-01T11:18:00Z"/>
          <w:rFonts w:ascii="Times New Roman" w:hAnsi="Times New Roman" w:cs="Times New Roman"/>
          <w:b/>
          <w:sz w:val="24"/>
          <w:szCs w:val="24"/>
          <w:lang w:val="en-US"/>
        </w:rPr>
      </w:pPr>
      <w:ins w:id="1" w:author="Alina Geprägs" w:date="2024-06-01T13:18:00Z" w16du:dateUtc="2024-06-01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Appendix 1</w:t>
        </w:r>
      </w:ins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" w:author="Alina Geprägs" w:date="2024-06-01T13:23:00Z" w16du:dateUtc="2024-06-01T11:23:00Z">
          <w:tblPr>
            <w:tblStyle w:val="Tabellenraster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759"/>
        <w:gridCol w:w="4759"/>
        <w:gridCol w:w="4759"/>
        <w:tblGridChange w:id="3">
          <w:tblGrid>
            <w:gridCol w:w="10"/>
            <w:gridCol w:w="4749"/>
            <w:gridCol w:w="10"/>
            <w:gridCol w:w="4749"/>
            <w:gridCol w:w="10"/>
            <w:gridCol w:w="4749"/>
            <w:gridCol w:w="10"/>
          </w:tblGrid>
        </w:tblGridChange>
      </w:tblGrid>
      <w:tr w:rsidR="004A7AC3" w14:paraId="6F6E75E1" w14:textId="77777777" w:rsidTr="004A7AC3">
        <w:trPr>
          <w:ins w:id="4" w:author="Alina Geprägs" w:date="2024-06-01T13:18:00Z"/>
          <w:trPrChange w:id="5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Borders>
              <w:bottom w:val="single" w:sz="4" w:space="0" w:color="auto"/>
            </w:tcBorders>
            <w:tcPrChange w:id="6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2379C560" w14:textId="59D5A116" w:rsidR="004A7AC3" w:rsidRDefault="004A7AC3">
            <w:pPr>
              <w:spacing w:line="360" w:lineRule="auto"/>
              <w:rPr>
                <w:ins w:id="7" w:author="Alina Geprägs" w:date="2024-06-01T13:18:00Z" w16du:dateUtc="2024-06-01T11:18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pPrChange w:id="8" w:author="Alina Geprägs" w:date="2024-06-01T13:24:00Z" w16du:dateUtc="2024-06-01T11:24:00Z">
                <w:pPr/>
              </w:pPrChange>
            </w:pPr>
            <w:ins w:id="9" w:author="Alina Geprägs" w:date="2024-06-01T13:18:00Z" w16du:dateUtc="2024-06-01T11:18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Age category</w:t>
              </w:r>
            </w:ins>
            <w:ins w:id="10" w:author="Alina Geprägs" w:date="2024-06-01T13:19:00Z" w16du:dateUtc="2024-06-01T11:19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in years</w:t>
              </w:r>
            </w:ins>
          </w:p>
        </w:tc>
        <w:tc>
          <w:tcPr>
            <w:tcW w:w="4759" w:type="dxa"/>
            <w:tcBorders>
              <w:bottom w:val="single" w:sz="4" w:space="0" w:color="auto"/>
            </w:tcBorders>
            <w:tcPrChange w:id="1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1195C8B2" w14:textId="63DFB40A" w:rsidR="004A7AC3" w:rsidRDefault="004A7AC3">
            <w:pPr>
              <w:spacing w:line="360" w:lineRule="auto"/>
              <w:jc w:val="center"/>
              <w:rPr>
                <w:ins w:id="12" w:author="Alina Geprägs" w:date="2024-06-01T13:18:00Z" w16du:dateUtc="2024-06-01T11:18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pPrChange w:id="13" w:author="Alina Geprägs" w:date="2024-06-01T13:24:00Z" w16du:dateUtc="2024-06-01T11:24:00Z">
                <w:pPr/>
              </w:pPrChange>
            </w:pPr>
            <w:ins w:id="14" w:author="Alina Geprägs" w:date="2024-06-01T13:18:00Z" w16du:dateUtc="2024-06-01T11:18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N</w:t>
              </w:r>
            </w:ins>
          </w:p>
        </w:tc>
        <w:tc>
          <w:tcPr>
            <w:tcW w:w="4759" w:type="dxa"/>
            <w:tcBorders>
              <w:bottom w:val="single" w:sz="4" w:space="0" w:color="auto"/>
            </w:tcBorders>
            <w:tcPrChange w:id="15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3A411FD1" w14:textId="7A5EA530" w:rsidR="004A7AC3" w:rsidRDefault="004A7AC3">
            <w:pPr>
              <w:spacing w:line="360" w:lineRule="auto"/>
              <w:jc w:val="center"/>
              <w:rPr>
                <w:ins w:id="16" w:author="Alina Geprägs" w:date="2024-06-01T13:18:00Z" w16du:dateUtc="2024-06-01T11:18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pPrChange w:id="17" w:author="Alina Geprägs" w:date="2024-06-01T13:24:00Z" w16du:dateUtc="2024-06-01T11:24:00Z">
                <w:pPr/>
              </w:pPrChange>
            </w:pPr>
            <w:ins w:id="18" w:author="Alina Geprägs" w:date="2024-06-01T13:19:00Z" w16du:dateUtc="2024-06-01T11:19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%</w:t>
              </w:r>
            </w:ins>
          </w:p>
        </w:tc>
      </w:tr>
      <w:tr w:rsidR="004A7AC3" w14:paraId="0686CE88" w14:textId="77777777" w:rsidTr="004A7AC3">
        <w:trPr>
          <w:ins w:id="19" w:author="Alina Geprägs" w:date="2024-06-01T13:18:00Z"/>
          <w:trPrChange w:id="20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Borders>
              <w:top w:val="single" w:sz="4" w:space="0" w:color="auto"/>
            </w:tcBorders>
            <w:tcPrChange w:id="2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BAD3A96" w14:textId="01E89E4C" w:rsidR="004A7AC3" w:rsidRPr="004A7AC3" w:rsidRDefault="004A7AC3">
            <w:pPr>
              <w:spacing w:line="360" w:lineRule="auto"/>
              <w:rPr>
                <w:ins w:id="22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23" w:author="Alina Geprägs" w:date="2024-06-01T13:19:00Z" w16du:dateUtc="2024-06-01T11:19:00Z">
                  <w:rPr>
                    <w:ins w:id="24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25" w:author="Alina Geprägs" w:date="2024-06-01T13:24:00Z" w16du:dateUtc="2024-06-01T11:24:00Z">
                <w:pPr/>
              </w:pPrChange>
            </w:pPr>
            <w:ins w:id="26" w:author="Alina Geprägs" w:date="2024-06-01T13:19:00Z" w16du:dateUtc="2024-06-01T11:19:00Z">
              <w:r w:rsidRPr="004A7AC3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6-19</w:t>
              </w:r>
            </w:ins>
          </w:p>
        </w:tc>
        <w:tc>
          <w:tcPr>
            <w:tcW w:w="4759" w:type="dxa"/>
            <w:tcBorders>
              <w:top w:val="single" w:sz="4" w:space="0" w:color="auto"/>
            </w:tcBorders>
            <w:tcPrChange w:id="2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3FAD8474" w14:textId="7F6BB29B" w:rsidR="004A7AC3" w:rsidRPr="004A7AC3" w:rsidRDefault="004A7AC3">
            <w:pPr>
              <w:spacing w:line="360" w:lineRule="auto"/>
              <w:jc w:val="center"/>
              <w:rPr>
                <w:ins w:id="28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29" w:author="Alina Geprägs" w:date="2024-06-01T13:19:00Z" w16du:dateUtc="2024-06-01T11:19:00Z">
                  <w:rPr>
                    <w:ins w:id="30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31" w:author="Alina Geprägs" w:date="2024-06-01T13:24:00Z" w16du:dateUtc="2024-06-01T11:24:00Z">
                <w:pPr/>
              </w:pPrChange>
            </w:pPr>
            <w:ins w:id="32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98</w:t>
              </w:r>
            </w:ins>
          </w:p>
        </w:tc>
        <w:tc>
          <w:tcPr>
            <w:tcW w:w="4759" w:type="dxa"/>
            <w:tcBorders>
              <w:top w:val="single" w:sz="4" w:space="0" w:color="auto"/>
            </w:tcBorders>
            <w:tcPrChange w:id="33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EBF28A2" w14:textId="7BE6AC12" w:rsidR="004A7AC3" w:rsidRPr="004A7AC3" w:rsidRDefault="004A7AC3">
            <w:pPr>
              <w:spacing w:line="360" w:lineRule="auto"/>
              <w:jc w:val="center"/>
              <w:rPr>
                <w:ins w:id="34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35" w:author="Alina Geprägs" w:date="2024-06-01T13:19:00Z" w16du:dateUtc="2024-06-01T11:19:00Z">
                  <w:rPr>
                    <w:ins w:id="36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37" w:author="Alina Geprägs" w:date="2024-06-01T13:24:00Z" w16du:dateUtc="2024-06-01T11:24:00Z">
                <w:pPr/>
              </w:pPrChange>
            </w:pPr>
            <w:ins w:id="38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3</w:t>
              </w:r>
            </w:ins>
            <w:ins w:id="39" w:author="Alina Geprägs" w:date="2024-06-01T13:21:00Z" w16du:dateUtc="2024-06-01T11:21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.</w:t>
              </w:r>
            </w:ins>
            <w:ins w:id="40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9</w:t>
              </w:r>
            </w:ins>
          </w:p>
        </w:tc>
      </w:tr>
      <w:tr w:rsidR="004A7AC3" w14:paraId="3C11D749" w14:textId="77777777" w:rsidTr="004A7AC3">
        <w:trPr>
          <w:ins w:id="41" w:author="Alina Geprägs" w:date="2024-06-01T13:18:00Z"/>
          <w:trPrChange w:id="42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43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CADFEA9" w14:textId="6C24D911" w:rsidR="004A7AC3" w:rsidRPr="004A7AC3" w:rsidRDefault="004A7AC3">
            <w:pPr>
              <w:spacing w:line="360" w:lineRule="auto"/>
              <w:rPr>
                <w:ins w:id="44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45" w:author="Alina Geprägs" w:date="2024-06-01T13:19:00Z" w16du:dateUtc="2024-06-01T11:19:00Z">
                  <w:rPr>
                    <w:ins w:id="46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47" w:author="Alina Geprägs" w:date="2024-06-01T13:24:00Z" w16du:dateUtc="2024-06-01T11:24:00Z">
                <w:pPr/>
              </w:pPrChange>
            </w:pPr>
            <w:ins w:id="48" w:author="Alina Geprägs" w:date="2024-06-01T13:19:00Z" w16du:dateUtc="2024-06-01T11:19:00Z">
              <w:r w:rsidRPr="004A7AC3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  <w:rPrChange w:id="49" w:author="Alina Geprägs" w:date="2024-06-01T13:19:00Z" w16du:dateUtc="2024-06-01T11:19:00Z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20-29</w:t>
              </w:r>
            </w:ins>
          </w:p>
        </w:tc>
        <w:tc>
          <w:tcPr>
            <w:tcW w:w="4759" w:type="dxa"/>
            <w:tcPrChange w:id="50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3A0F8FA2" w14:textId="0C593940" w:rsidR="004A7AC3" w:rsidRPr="004A7AC3" w:rsidRDefault="004A7AC3">
            <w:pPr>
              <w:spacing w:line="360" w:lineRule="auto"/>
              <w:jc w:val="center"/>
              <w:rPr>
                <w:ins w:id="51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52" w:author="Alina Geprägs" w:date="2024-06-01T13:19:00Z" w16du:dateUtc="2024-06-01T11:19:00Z">
                  <w:rPr>
                    <w:ins w:id="53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54" w:author="Alina Geprägs" w:date="2024-06-01T13:24:00Z" w16du:dateUtc="2024-06-01T11:24:00Z">
                <w:pPr/>
              </w:pPrChange>
            </w:pPr>
            <w:ins w:id="55" w:author="Alina Geprägs" w:date="2024-06-01T13:21:00Z" w16du:dateUtc="2024-06-01T11:21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331</w:t>
              </w:r>
            </w:ins>
          </w:p>
        </w:tc>
        <w:tc>
          <w:tcPr>
            <w:tcW w:w="4759" w:type="dxa"/>
            <w:tcPrChange w:id="56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0206059C" w14:textId="530BF5AE" w:rsidR="004A7AC3" w:rsidRPr="004A7AC3" w:rsidRDefault="004A7AC3">
            <w:pPr>
              <w:spacing w:line="360" w:lineRule="auto"/>
              <w:jc w:val="center"/>
              <w:rPr>
                <w:ins w:id="57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58" w:author="Alina Geprägs" w:date="2024-06-01T13:19:00Z" w16du:dateUtc="2024-06-01T11:19:00Z">
                  <w:rPr>
                    <w:ins w:id="59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60" w:author="Alina Geprägs" w:date="2024-06-01T13:24:00Z" w16du:dateUtc="2024-06-01T11:24:00Z">
                <w:pPr/>
              </w:pPrChange>
            </w:pPr>
            <w:ins w:id="61" w:author="Alina Geprägs" w:date="2024-06-01T13:21:00Z" w16du:dateUtc="2024-06-01T11:21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3.2</w:t>
              </w:r>
            </w:ins>
          </w:p>
        </w:tc>
      </w:tr>
      <w:tr w:rsidR="004A7AC3" w14:paraId="1A1805E5" w14:textId="77777777" w:rsidTr="004A7AC3">
        <w:trPr>
          <w:ins w:id="62" w:author="Alina Geprägs" w:date="2024-06-01T13:18:00Z"/>
          <w:trPrChange w:id="63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64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137CEC68" w14:textId="533F4700" w:rsidR="004A7AC3" w:rsidRPr="004A7AC3" w:rsidRDefault="004A7AC3">
            <w:pPr>
              <w:spacing w:line="360" w:lineRule="auto"/>
              <w:rPr>
                <w:ins w:id="65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66" w:author="Alina Geprägs" w:date="2024-06-01T13:19:00Z" w16du:dateUtc="2024-06-01T11:19:00Z">
                  <w:rPr>
                    <w:ins w:id="67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68" w:author="Alina Geprägs" w:date="2024-06-01T13:24:00Z" w16du:dateUtc="2024-06-01T11:24:00Z">
                <w:pPr/>
              </w:pPrChange>
            </w:pPr>
            <w:ins w:id="69" w:author="Alina Geprägs" w:date="2024-06-01T13:19:00Z" w16du:dateUtc="2024-06-01T11:19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30-39</w:t>
              </w:r>
            </w:ins>
          </w:p>
        </w:tc>
        <w:tc>
          <w:tcPr>
            <w:tcW w:w="4759" w:type="dxa"/>
            <w:tcPrChange w:id="70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3A8616F1" w14:textId="7E132928" w:rsidR="004A7AC3" w:rsidRPr="004A7AC3" w:rsidRDefault="004A7AC3">
            <w:pPr>
              <w:spacing w:line="360" w:lineRule="auto"/>
              <w:jc w:val="center"/>
              <w:rPr>
                <w:ins w:id="71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72" w:author="Alina Geprägs" w:date="2024-06-01T13:19:00Z" w16du:dateUtc="2024-06-01T11:19:00Z">
                  <w:rPr>
                    <w:ins w:id="73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74" w:author="Alina Geprägs" w:date="2024-06-01T13:24:00Z" w16du:dateUtc="2024-06-01T11:24:00Z">
                <w:pPr/>
              </w:pPrChange>
            </w:pPr>
            <w:ins w:id="75" w:author="Alina Geprägs" w:date="2024-06-01T13:21:00Z" w16du:dateUtc="2024-06-01T11:21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354</w:t>
              </w:r>
            </w:ins>
          </w:p>
        </w:tc>
        <w:tc>
          <w:tcPr>
            <w:tcW w:w="4759" w:type="dxa"/>
            <w:tcPrChange w:id="76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452AE821" w14:textId="4135B0C5" w:rsidR="004A7AC3" w:rsidRPr="004A7AC3" w:rsidRDefault="004A7AC3">
            <w:pPr>
              <w:spacing w:line="360" w:lineRule="auto"/>
              <w:jc w:val="center"/>
              <w:rPr>
                <w:ins w:id="77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78" w:author="Alina Geprägs" w:date="2024-06-01T13:19:00Z" w16du:dateUtc="2024-06-01T11:19:00Z">
                  <w:rPr>
                    <w:ins w:id="79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80" w:author="Alina Geprägs" w:date="2024-06-01T13:24:00Z" w16du:dateUtc="2024-06-01T11:24:00Z">
                <w:pPr/>
              </w:pPrChange>
            </w:pPr>
            <w:ins w:id="81" w:author="Alina Geprägs" w:date="2024-06-01T13:21:00Z" w16du:dateUtc="2024-06-01T11:21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4.1</w:t>
              </w:r>
            </w:ins>
          </w:p>
        </w:tc>
      </w:tr>
      <w:tr w:rsidR="004A7AC3" w14:paraId="119A5025" w14:textId="77777777" w:rsidTr="004A7AC3">
        <w:trPr>
          <w:ins w:id="82" w:author="Alina Geprägs" w:date="2024-06-01T13:18:00Z"/>
          <w:trPrChange w:id="83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84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26A6D5BE" w14:textId="58AC677D" w:rsidR="004A7AC3" w:rsidRPr="004A7AC3" w:rsidRDefault="004A7AC3">
            <w:pPr>
              <w:spacing w:line="360" w:lineRule="auto"/>
              <w:rPr>
                <w:ins w:id="85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86" w:author="Alina Geprägs" w:date="2024-06-01T13:19:00Z" w16du:dateUtc="2024-06-01T11:19:00Z">
                  <w:rPr>
                    <w:ins w:id="87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88" w:author="Alina Geprägs" w:date="2024-06-01T13:24:00Z" w16du:dateUtc="2024-06-01T11:24:00Z">
                <w:pPr/>
              </w:pPrChange>
            </w:pPr>
            <w:ins w:id="89" w:author="Alina Geprägs" w:date="2024-06-01T13:19:00Z" w16du:dateUtc="2024-06-01T11:19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40</w:t>
              </w:r>
            </w:ins>
            <w:ins w:id="90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49</w:t>
              </w:r>
            </w:ins>
          </w:p>
        </w:tc>
        <w:tc>
          <w:tcPr>
            <w:tcW w:w="4759" w:type="dxa"/>
            <w:tcPrChange w:id="9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6962B2A9" w14:textId="5DB9859A" w:rsidR="004A7AC3" w:rsidRPr="004A7AC3" w:rsidRDefault="004A7AC3">
            <w:pPr>
              <w:spacing w:line="360" w:lineRule="auto"/>
              <w:jc w:val="center"/>
              <w:rPr>
                <w:ins w:id="92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93" w:author="Alina Geprägs" w:date="2024-06-01T13:19:00Z" w16du:dateUtc="2024-06-01T11:19:00Z">
                  <w:rPr>
                    <w:ins w:id="94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95" w:author="Alina Geprägs" w:date="2024-06-01T13:24:00Z" w16du:dateUtc="2024-06-01T11:24:00Z">
                <w:pPr/>
              </w:pPrChange>
            </w:pPr>
            <w:ins w:id="96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395</w:t>
              </w:r>
            </w:ins>
          </w:p>
        </w:tc>
        <w:tc>
          <w:tcPr>
            <w:tcW w:w="4759" w:type="dxa"/>
            <w:tcPrChange w:id="9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0A6CF908" w14:textId="534A9407" w:rsidR="004A7AC3" w:rsidRPr="004A7AC3" w:rsidRDefault="004A7AC3">
            <w:pPr>
              <w:spacing w:line="360" w:lineRule="auto"/>
              <w:jc w:val="center"/>
              <w:rPr>
                <w:ins w:id="98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99" w:author="Alina Geprägs" w:date="2024-06-01T13:19:00Z" w16du:dateUtc="2024-06-01T11:19:00Z">
                  <w:rPr>
                    <w:ins w:id="100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01" w:author="Alina Geprägs" w:date="2024-06-01T13:24:00Z" w16du:dateUtc="2024-06-01T11:24:00Z">
                <w:pPr/>
              </w:pPrChange>
            </w:pPr>
            <w:ins w:id="102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5.7</w:t>
              </w:r>
            </w:ins>
          </w:p>
        </w:tc>
      </w:tr>
      <w:tr w:rsidR="004A7AC3" w14:paraId="051F265C" w14:textId="77777777" w:rsidTr="004A7AC3">
        <w:trPr>
          <w:ins w:id="103" w:author="Alina Geprägs" w:date="2024-06-01T13:18:00Z"/>
          <w:trPrChange w:id="104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105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680163AC" w14:textId="225AC89B" w:rsidR="004A7AC3" w:rsidRPr="004A7AC3" w:rsidRDefault="004A7AC3">
            <w:pPr>
              <w:spacing w:line="360" w:lineRule="auto"/>
              <w:rPr>
                <w:ins w:id="106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07" w:author="Alina Geprägs" w:date="2024-06-01T13:19:00Z" w16du:dateUtc="2024-06-01T11:19:00Z">
                  <w:rPr>
                    <w:ins w:id="108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09" w:author="Alina Geprägs" w:date="2024-06-01T13:24:00Z" w16du:dateUtc="2024-06-01T11:24:00Z">
                <w:pPr/>
              </w:pPrChange>
            </w:pPr>
            <w:ins w:id="110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50-59</w:t>
              </w:r>
            </w:ins>
          </w:p>
        </w:tc>
        <w:tc>
          <w:tcPr>
            <w:tcW w:w="4759" w:type="dxa"/>
            <w:tcPrChange w:id="11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18599B39" w14:textId="325A8A38" w:rsidR="004A7AC3" w:rsidRPr="004A7AC3" w:rsidRDefault="004A7AC3">
            <w:pPr>
              <w:spacing w:line="360" w:lineRule="auto"/>
              <w:jc w:val="center"/>
              <w:rPr>
                <w:ins w:id="112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13" w:author="Alina Geprägs" w:date="2024-06-01T13:19:00Z" w16du:dateUtc="2024-06-01T11:19:00Z">
                  <w:rPr>
                    <w:ins w:id="114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15" w:author="Alina Geprägs" w:date="2024-06-01T13:24:00Z" w16du:dateUtc="2024-06-01T11:24:00Z">
                <w:pPr/>
              </w:pPrChange>
            </w:pPr>
            <w:ins w:id="116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510</w:t>
              </w:r>
            </w:ins>
          </w:p>
        </w:tc>
        <w:tc>
          <w:tcPr>
            <w:tcW w:w="4759" w:type="dxa"/>
            <w:tcPrChange w:id="11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40A49619" w14:textId="6EF3D475" w:rsidR="004A7AC3" w:rsidRPr="004A7AC3" w:rsidRDefault="004A7AC3">
            <w:pPr>
              <w:spacing w:line="360" w:lineRule="auto"/>
              <w:jc w:val="center"/>
              <w:rPr>
                <w:ins w:id="118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19" w:author="Alina Geprägs" w:date="2024-06-01T13:19:00Z" w16du:dateUtc="2024-06-01T11:19:00Z">
                  <w:rPr>
                    <w:ins w:id="120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21" w:author="Alina Geprägs" w:date="2024-06-01T13:24:00Z" w16du:dateUtc="2024-06-01T11:24:00Z">
                <w:pPr/>
              </w:pPrChange>
            </w:pPr>
            <w:ins w:id="122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20.3</w:t>
              </w:r>
            </w:ins>
          </w:p>
        </w:tc>
      </w:tr>
      <w:tr w:rsidR="004A7AC3" w14:paraId="19DC4763" w14:textId="77777777" w:rsidTr="004A7AC3">
        <w:trPr>
          <w:ins w:id="123" w:author="Alina Geprägs" w:date="2024-06-01T13:18:00Z"/>
          <w:trPrChange w:id="124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125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170F52C5" w14:textId="148F3F07" w:rsidR="004A7AC3" w:rsidRPr="004A7AC3" w:rsidRDefault="004A7AC3">
            <w:pPr>
              <w:spacing w:line="360" w:lineRule="auto"/>
              <w:rPr>
                <w:ins w:id="126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27" w:author="Alina Geprägs" w:date="2024-06-01T13:19:00Z" w16du:dateUtc="2024-06-01T11:19:00Z">
                  <w:rPr>
                    <w:ins w:id="128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29" w:author="Alina Geprägs" w:date="2024-06-01T13:24:00Z" w16du:dateUtc="2024-06-01T11:24:00Z">
                <w:pPr/>
              </w:pPrChange>
            </w:pPr>
            <w:ins w:id="130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60-69</w:t>
              </w:r>
            </w:ins>
          </w:p>
        </w:tc>
        <w:tc>
          <w:tcPr>
            <w:tcW w:w="4759" w:type="dxa"/>
            <w:tcPrChange w:id="13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41E6FDA6" w14:textId="309F04EA" w:rsidR="004A7AC3" w:rsidRPr="004A7AC3" w:rsidRDefault="004A7AC3">
            <w:pPr>
              <w:spacing w:line="360" w:lineRule="auto"/>
              <w:jc w:val="center"/>
              <w:rPr>
                <w:ins w:id="132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33" w:author="Alina Geprägs" w:date="2024-06-01T13:19:00Z" w16du:dateUtc="2024-06-01T11:19:00Z">
                  <w:rPr>
                    <w:ins w:id="134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35" w:author="Alina Geprägs" w:date="2024-06-01T13:24:00Z" w16du:dateUtc="2024-06-01T11:24:00Z">
                <w:pPr/>
              </w:pPrChange>
            </w:pPr>
            <w:ins w:id="136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442</w:t>
              </w:r>
            </w:ins>
          </w:p>
        </w:tc>
        <w:tc>
          <w:tcPr>
            <w:tcW w:w="4759" w:type="dxa"/>
            <w:tcPrChange w:id="13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559D97FA" w14:textId="4184790A" w:rsidR="004A7AC3" w:rsidRPr="004A7AC3" w:rsidRDefault="004A7AC3">
            <w:pPr>
              <w:spacing w:line="360" w:lineRule="auto"/>
              <w:jc w:val="center"/>
              <w:rPr>
                <w:ins w:id="138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39" w:author="Alina Geprägs" w:date="2024-06-01T13:19:00Z" w16du:dateUtc="2024-06-01T11:19:00Z">
                  <w:rPr>
                    <w:ins w:id="140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41" w:author="Alina Geprägs" w:date="2024-06-01T13:24:00Z" w16du:dateUtc="2024-06-01T11:24:00Z">
                <w:pPr/>
              </w:pPrChange>
            </w:pPr>
            <w:ins w:id="142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7.6</w:t>
              </w:r>
            </w:ins>
          </w:p>
        </w:tc>
      </w:tr>
      <w:tr w:rsidR="004A7AC3" w14:paraId="08BC395A" w14:textId="77777777" w:rsidTr="004A7AC3">
        <w:trPr>
          <w:ins w:id="143" w:author="Alina Geprägs" w:date="2024-06-01T13:18:00Z"/>
          <w:trPrChange w:id="144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145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32AB5438" w14:textId="61935C2E" w:rsidR="004A7AC3" w:rsidRPr="004A7AC3" w:rsidRDefault="004A7AC3">
            <w:pPr>
              <w:spacing w:line="360" w:lineRule="auto"/>
              <w:rPr>
                <w:ins w:id="146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47" w:author="Alina Geprägs" w:date="2024-06-01T13:19:00Z" w16du:dateUtc="2024-06-01T11:19:00Z">
                  <w:rPr>
                    <w:ins w:id="148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49" w:author="Alina Geprägs" w:date="2024-06-01T13:24:00Z" w16du:dateUtc="2024-06-01T11:24:00Z">
                <w:pPr/>
              </w:pPrChange>
            </w:pPr>
            <w:ins w:id="150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70-79</w:t>
              </w:r>
            </w:ins>
          </w:p>
        </w:tc>
        <w:tc>
          <w:tcPr>
            <w:tcW w:w="4759" w:type="dxa"/>
            <w:tcPrChange w:id="151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1CAA51C" w14:textId="39FA2EA9" w:rsidR="004A7AC3" w:rsidRPr="004A7AC3" w:rsidRDefault="004A7AC3">
            <w:pPr>
              <w:spacing w:line="360" w:lineRule="auto"/>
              <w:jc w:val="center"/>
              <w:rPr>
                <w:ins w:id="152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53" w:author="Alina Geprägs" w:date="2024-06-01T13:19:00Z" w16du:dateUtc="2024-06-01T11:19:00Z">
                  <w:rPr>
                    <w:ins w:id="154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55" w:author="Alina Geprägs" w:date="2024-06-01T13:24:00Z" w16du:dateUtc="2024-06-01T11:24:00Z">
                <w:pPr/>
              </w:pPrChange>
            </w:pPr>
            <w:ins w:id="156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257</w:t>
              </w:r>
            </w:ins>
          </w:p>
        </w:tc>
        <w:tc>
          <w:tcPr>
            <w:tcW w:w="4759" w:type="dxa"/>
            <w:tcPrChange w:id="15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062D08EE" w14:textId="3BCB669B" w:rsidR="004A7AC3" w:rsidRPr="004A7AC3" w:rsidRDefault="004A7AC3">
            <w:pPr>
              <w:spacing w:line="360" w:lineRule="auto"/>
              <w:jc w:val="center"/>
              <w:rPr>
                <w:ins w:id="158" w:author="Alina Geprägs" w:date="2024-06-01T13:18:00Z" w16du:dateUtc="2024-06-01T11:18:00Z"/>
                <w:rFonts w:ascii="Times New Roman" w:hAnsi="Times New Roman" w:cs="Times New Roman"/>
                <w:bCs/>
                <w:sz w:val="24"/>
                <w:szCs w:val="24"/>
                <w:lang w:val="en-US"/>
                <w:rPrChange w:id="159" w:author="Alina Geprägs" w:date="2024-06-01T13:19:00Z" w16du:dateUtc="2024-06-01T11:19:00Z">
                  <w:rPr>
                    <w:ins w:id="160" w:author="Alina Geprägs" w:date="2024-06-01T13:18:00Z" w16du:dateUtc="2024-06-01T11:18:00Z"/>
                    <w:rFonts w:ascii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  <w:pPrChange w:id="161" w:author="Alina Geprägs" w:date="2024-06-01T13:24:00Z" w16du:dateUtc="2024-06-01T11:24:00Z">
                <w:pPr/>
              </w:pPrChange>
            </w:pPr>
            <w:ins w:id="162" w:author="Alina Geprägs" w:date="2024-06-01T13:22:00Z" w16du:dateUtc="2024-06-01T11:22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0.2</w:t>
              </w:r>
            </w:ins>
          </w:p>
        </w:tc>
      </w:tr>
      <w:tr w:rsidR="004A7AC3" w14:paraId="28B25408" w14:textId="77777777" w:rsidTr="004A7AC3">
        <w:trPr>
          <w:ins w:id="163" w:author="Alina Geprägs" w:date="2024-06-01T13:20:00Z"/>
          <w:trPrChange w:id="164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165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49CF72E" w14:textId="7BFECCE7" w:rsidR="004A7AC3" w:rsidRDefault="004A7AC3">
            <w:pPr>
              <w:spacing w:line="360" w:lineRule="auto"/>
              <w:rPr>
                <w:ins w:id="166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67" w:author="Alina Geprägs" w:date="2024-06-01T13:24:00Z" w16du:dateUtc="2024-06-01T11:24:00Z">
                <w:pPr/>
              </w:pPrChange>
            </w:pPr>
            <w:ins w:id="168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80-89</w:t>
              </w:r>
            </w:ins>
          </w:p>
        </w:tc>
        <w:tc>
          <w:tcPr>
            <w:tcW w:w="4759" w:type="dxa"/>
            <w:tcPrChange w:id="169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44C3837A" w14:textId="634A446B" w:rsidR="004A7AC3" w:rsidRPr="004A7AC3" w:rsidRDefault="004A7AC3">
            <w:pPr>
              <w:spacing w:line="360" w:lineRule="auto"/>
              <w:jc w:val="center"/>
              <w:rPr>
                <w:ins w:id="170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71" w:author="Alina Geprägs" w:date="2024-06-01T13:24:00Z" w16du:dateUtc="2024-06-01T11:24:00Z">
                <w:pPr>
                  <w:jc w:val="center"/>
                </w:pPr>
              </w:pPrChange>
            </w:pPr>
            <w:ins w:id="172" w:author="Alina Geprägs" w:date="2024-06-01T13:23:00Z" w16du:dateUtc="2024-06-01T11:2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22</w:t>
              </w:r>
            </w:ins>
          </w:p>
        </w:tc>
        <w:tc>
          <w:tcPr>
            <w:tcW w:w="4759" w:type="dxa"/>
            <w:tcPrChange w:id="173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1B97C6CD" w14:textId="7387E927" w:rsidR="004A7AC3" w:rsidRPr="004A7AC3" w:rsidRDefault="004A7AC3">
            <w:pPr>
              <w:spacing w:line="360" w:lineRule="auto"/>
              <w:jc w:val="center"/>
              <w:rPr>
                <w:ins w:id="174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75" w:author="Alina Geprägs" w:date="2024-06-01T13:24:00Z" w16du:dateUtc="2024-06-01T11:24:00Z">
                <w:pPr>
                  <w:jc w:val="center"/>
                </w:pPr>
              </w:pPrChange>
            </w:pPr>
            <w:ins w:id="176" w:author="Alina Geprägs" w:date="2024-06-01T13:23:00Z" w16du:dateUtc="2024-06-01T11:2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4.9</w:t>
              </w:r>
            </w:ins>
          </w:p>
        </w:tc>
      </w:tr>
      <w:tr w:rsidR="004A7AC3" w14:paraId="105E0CF0" w14:textId="77777777" w:rsidTr="004A7AC3">
        <w:trPr>
          <w:ins w:id="177" w:author="Alina Geprägs" w:date="2024-06-01T13:20:00Z"/>
          <w:trPrChange w:id="178" w:author="Alina Geprägs" w:date="2024-06-01T13:23:00Z" w16du:dateUtc="2024-06-01T11:23:00Z">
            <w:trPr>
              <w:gridBefore w:val="1"/>
            </w:trPr>
          </w:trPrChange>
        </w:trPr>
        <w:tc>
          <w:tcPr>
            <w:tcW w:w="4759" w:type="dxa"/>
            <w:tcPrChange w:id="179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5C4E7B2A" w14:textId="5B0E2B6D" w:rsidR="004A7AC3" w:rsidRDefault="004A7AC3">
            <w:pPr>
              <w:spacing w:line="360" w:lineRule="auto"/>
              <w:rPr>
                <w:ins w:id="180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81" w:author="Alina Geprägs" w:date="2024-06-01T13:24:00Z" w16du:dateUtc="2024-06-01T11:24:00Z">
                <w:pPr/>
              </w:pPrChange>
            </w:pPr>
            <w:ins w:id="182" w:author="Alina Geprägs" w:date="2024-06-01T13:20:00Z" w16du:dateUtc="2024-06-01T11:20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90-101</w:t>
              </w:r>
            </w:ins>
          </w:p>
        </w:tc>
        <w:tc>
          <w:tcPr>
            <w:tcW w:w="4759" w:type="dxa"/>
            <w:tcPrChange w:id="183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49D7E64E" w14:textId="5BC38EC1" w:rsidR="004A7AC3" w:rsidRPr="004A7AC3" w:rsidRDefault="004A7AC3">
            <w:pPr>
              <w:spacing w:line="360" w:lineRule="auto"/>
              <w:jc w:val="center"/>
              <w:rPr>
                <w:ins w:id="184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85" w:author="Alina Geprägs" w:date="2024-06-01T13:24:00Z" w16du:dateUtc="2024-06-01T11:24:00Z">
                <w:pPr>
                  <w:jc w:val="center"/>
                </w:pPr>
              </w:pPrChange>
            </w:pPr>
            <w:ins w:id="186" w:author="Alina Geprägs" w:date="2024-06-01T13:23:00Z" w16du:dateUtc="2024-06-01T11:2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6</w:t>
              </w:r>
            </w:ins>
          </w:p>
        </w:tc>
        <w:tc>
          <w:tcPr>
            <w:tcW w:w="4759" w:type="dxa"/>
            <w:tcPrChange w:id="187" w:author="Alina Geprägs" w:date="2024-06-01T13:23:00Z" w16du:dateUtc="2024-06-01T11:23:00Z">
              <w:tcPr>
                <w:tcW w:w="4759" w:type="dxa"/>
                <w:gridSpan w:val="2"/>
              </w:tcPr>
            </w:tcPrChange>
          </w:tcPr>
          <w:p w14:paraId="7AAB1553" w14:textId="6AE28ADE" w:rsidR="004A7AC3" w:rsidRPr="004A7AC3" w:rsidRDefault="004A7AC3">
            <w:pPr>
              <w:spacing w:line="360" w:lineRule="auto"/>
              <w:jc w:val="center"/>
              <w:rPr>
                <w:ins w:id="188" w:author="Alina Geprägs" w:date="2024-06-01T13:20:00Z" w16du:dateUtc="2024-06-01T11:20:00Z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pPrChange w:id="189" w:author="Alina Geprägs" w:date="2024-06-01T13:24:00Z" w16du:dateUtc="2024-06-01T11:24:00Z">
                <w:pPr>
                  <w:jc w:val="center"/>
                </w:pPr>
              </w:pPrChange>
            </w:pPr>
            <w:ins w:id="190" w:author="Alina Geprägs" w:date="2024-06-01T13:23:00Z" w16du:dateUtc="2024-06-01T11:2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2</w:t>
              </w:r>
            </w:ins>
          </w:p>
        </w:tc>
      </w:tr>
    </w:tbl>
    <w:p w14:paraId="5A357D87" w14:textId="77777777" w:rsidR="004A7AC3" w:rsidRPr="0048401B" w:rsidRDefault="004A7AC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6FDAFE" w14:textId="77777777" w:rsidR="000E5EC9" w:rsidRPr="001A716E" w:rsidRDefault="000E5EC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437B77" w14:textId="2AD076FC" w:rsidR="001739C3" w:rsidRPr="001739C3" w:rsidRDefault="000F19B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39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191" w:author="Alina Geprägs" w:date="2024-06-01T13:16:00Z" w16du:dateUtc="2024-06-01T11:16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2</w:t>
        </w:r>
      </w:ins>
      <w:del w:id="192" w:author="Alina Geprägs" w:date="2024-06-01T13:16:00Z" w16du:dateUtc="2024-06-01T11:16:00Z">
        <w:r w:rsidRP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1</w:delText>
        </w:r>
      </w:del>
    </w:p>
    <w:p w14:paraId="25755C6E" w14:textId="12C48588" w:rsidR="000F19B8" w:rsidRPr="00E9650B" w:rsidRDefault="000F19B8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650B">
        <w:rPr>
          <w:rFonts w:ascii="Times New Roman" w:hAnsi="Times New Roman" w:cs="Times New Roman"/>
          <w:i/>
          <w:sz w:val="24"/>
          <w:szCs w:val="24"/>
          <w:lang w:val="en-GB"/>
        </w:rPr>
        <w:t>Correlation matrix for the whole sampl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05"/>
        <w:gridCol w:w="1005"/>
        <w:gridCol w:w="1559"/>
        <w:gridCol w:w="1701"/>
        <w:gridCol w:w="1701"/>
        <w:gridCol w:w="1559"/>
        <w:gridCol w:w="1701"/>
        <w:gridCol w:w="1559"/>
      </w:tblGrid>
      <w:tr w:rsidR="00BE6398" w14:paraId="4DA2B996" w14:textId="77777777" w:rsidTr="00714744">
        <w:tc>
          <w:tcPr>
            <w:tcW w:w="1980" w:type="dxa"/>
            <w:tcBorders>
              <w:bottom w:val="single" w:sz="4" w:space="0" w:color="auto"/>
            </w:tcBorders>
          </w:tcPr>
          <w:p w14:paraId="606A1F80" w14:textId="013277D1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2476C28" w14:textId="764DB841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90D21A1" w14:textId="03B90731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D01B4B" w14:textId="3F4BCB2A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tal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B3E51C" w14:textId="283643C1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wn maltreatment experi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694D59" w14:textId="168AC9F4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impact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caree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C91191" w14:textId="65843AD6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lity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lif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B3D765" w14:textId="60E7D947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Burden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pandemi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5B10DC" w14:textId="795F7497" w:rsidR="000B624C" w:rsidRPr="000F19B8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ping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pandemic</w:t>
            </w:r>
            <w:proofErr w:type="spellEnd"/>
          </w:p>
        </w:tc>
      </w:tr>
      <w:tr w:rsidR="00BE6398" w14:paraId="48968323" w14:textId="77777777" w:rsidTr="00714744">
        <w:tc>
          <w:tcPr>
            <w:tcW w:w="1980" w:type="dxa"/>
            <w:tcBorders>
              <w:top w:val="single" w:sz="4" w:space="0" w:color="auto"/>
            </w:tcBorders>
          </w:tcPr>
          <w:p w14:paraId="76B69E75" w14:textId="78F185A8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e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6E9EF14" w14:textId="4796DA41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785C6C7" w14:textId="2205D954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27AB72" w14:textId="556F3A6A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E8DE27" w14:textId="2720D89D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9F384F" w14:textId="3222CC4A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402D1B" w14:textId="7C03F0C5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0F28C4" w14:textId="3E38B71E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9BDDBD" w14:textId="20D5D5FD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0452B366" w14:textId="77777777" w:rsidTr="00714744">
        <w:tc>
          <w:tcPr>
            <w:tcW w:w="1980" w:type="dxa"/>
          </w:tcPr>
          <w:p w14:paraId="5131A9B5" w14:textId="62FAD0F1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</w:p>
        </w:tc>
        <w:tc>
          <w:tcPr>
            <w:tcW w:w="1005" w:type="dxa"/>
          </w:tcPr>
          <w:p w14:paraId="79487658" w14:textId="2F159E8F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* (.01) n=2470</w:t>
            </w:r>
          </w:p>
        </w:tc>
        <w:tc>
          <w:tcPr>
            <w:tcW w:w="1005" w:type="dxa"/>
          </w:tcPr>
          <w:p w14:paraId="6BF0F5E4" w14:textId="013FDDC3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61629A3" w14:textId="122C0AC5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B4804CA" w14:textId="279E7247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4ECAA86" w14:textId="4A0E74AA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4656BB4F" w14:textId="67ACC040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85C9D5E" w14:textId="17851614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40DE68E" w14:textId="467F0774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66903C74" w14:textId="77777777" w:rsidTr="00714744">
        <w:tc>
          <w:tcPr>
            <w:tcW w:w="1980" w:type="dxa"/>
          </w:tcPr>
          <w:p w14:paraId="73B9136A" w14:textId="2996F803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tal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005" w:type="dxa"/>
          </w:tcPr>
          <w:p w14:paraId="1E2AAEAA" w14:textId="6531ABD5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** (&lt;.001) n=2514</w:t>
            </w:r>
          </w:p>
        </w:tc>
        <w:tc>
          <w:tcPr>
            <w:tcW w:w="1005" w:type="dxa"/>
          </w:tcPr>
          <w:p w14:paraId="667B6BA0" w14:textId="41A5E7CB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  <w:r w:rsidR="00605433">
              <w:rPr>
                <w:rFonts w:ascii="Times New Roman" w:hAnsi="Times New Roman" w:cs="Times New Roman"/>
                <w:sz w:val="24"/>
                <w:szCs w:val="24"/>
              </w:rPr>
              <w:t>*** (&lt;.001) N=2469</w:t>
            </w:r>
          </w:p>
        </w:tc>
        <w:tc>
          <w:tcPr>
            <w:tcW w:w="1559" w:type="dxa"/>
          </w:tcPr>
          <w:p w14:paraId="27DCB7FC" w14:textId="0A2B35C5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98B16BC" w14:textId="0492E371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7F4227B" w14:textId="13DE1669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7BDBB002" w14:textId="69583FEC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5FC2913" w14:textId="3792D869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5C08A8E" w14:textId="124DBDFE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13E0140D" w14:textId="77777777" w:rsidTr="00714744">
        <w:tc>
          <w:tcPr>
            <w:tcW w:w="1980" w:type="dxa"/>
          </w:tcPr>
          <w:p w14:paraId="466C2A4C" w14:textId="6C19BFA3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wn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maltreatment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1005" w:type="dxa"/>
          </w:tcPr>
          <w:p w14:paraId="3E9F7EA0" w14:textId="3A84E392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.09) n=2515</w:t>
            </w:r>
          </w:p>
        </w:tc>
        <w:tc>
          <w:tcPr>
            <w:tcW w:w="1005" w:type="dxa"/>
          </w:tcPr>
          <w:p w14:paraId="07C991E0" w14:textId="47A41AA7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*** (&lt;.001) N=2470</w:t>
            </w:r>
          </w:p>
        </w:tc>
        <w:tc>
          <w:tcPr>
            <w:tcW w:w="1559" w:type="dxa"/>
          </w:tcPr>
          <w:p w14:paraId="5AEDF85E" w14:textId="62A28196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** (&lt;.001) N=2514</w:t>
            </w:r>
          </w:p>
        </w:tc>
        <w:tc>
          <w:tcPr>
            <w:tcW w:w="1701" w:type="dxa"/>
          </w:tcPr>
          <w:p w14:paraId="765E1E9D" w14:textId="36BA7553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3C95F87" w14:textId="623B3145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F628680" w14:textId="7999376B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1CEA8C6" w14:textId="5BDFE64C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02DB0B0" w14:textId="4B7E6C60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72397EAC" w14:textId="77777777" w:rsidTr="00714744">
        <w:tc>
          <w:tcPr>
            <w:tcW w:w="1980" w:type="dxa"/>
          </w:tcPr>
          <w:p w14:paraId="166DEE79" w14:textId="7A920D89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impact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career</w:t>
            </w:r>
            <w:proofErr w:type="spellEnd"/>
          </w:p>
        </w:tc>
        <w:tc>
          <w:tcPr>
            <w:tcW w:w="1005" w:type="dxa"/>
          </w:tcPr>
          <w:p w14:paraId="126250D5" w14:textId="04A43E68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*** (&lt;.001) n=2461</w:t>
            </w:r>
          </w:p>
        </w:tc>
        <w:tc>
          <w:tcPr>
            <w:tcW w:w="1005" w:type="dxa"/>
          </w:tcPr>
          <w:p w14:paraId="60C3A9AF" w14:textId="47C5A9C7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.98) N=2417</w:t>
            </w:r>
          </w:p>
        </w:tc>
        <w:tc>
          <w:tcPr>
            <w:tcW w:w="1559" w:type="dxa"/>
          </w:tcPr>
          <w:p w14:paraId="4D518227" w14:textId="16FC1C15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** (&lt;.001) N=2461</w:t>
            </w:r>
          </w:p>
        </w:tc>
        <w:tc>
          <w:tcPr>
            <w:tcW w:w="1701" w:type="dxa"/>
          </w:tcPr>
          <w:p w14:paraId="4AFAFB5E" w14:textId="16B5C3D1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* (&lt;.001) N=2461</w:t>
            </w:r>
          </w:p>
        </w:tc>
        <w:tc>
          <w:tcPr>
            <w:tcW w:w="1701" w:type="dxa"/>
          </w:tcPr>
          <w:p w14:paraId="198A1FE4" w14:textId="2A33BD52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2F62007" w14:textId="05EFF94A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737A136" w14:textId="59C45439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4C3040F9" w14:textId="4C107411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7E7E6545" w14:textId="77777777" w:rsidTr="00714744">
        <w:tc>
          <w:tcPr>
            <w:tcW w:w="1980" w:type="dxa"/>
          </w:tcPr>
          <w:p w14:paraId="22BD941B" w14:textId="4AF992F6" w:rsidR="000B624C" w:rsidRPr="000F19B8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lity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19B8">
              <w:rPr>
                <w:rFonts w:ascii="Times New Roman" w:hAnsi="Times New Roman" w:cs="Times New Roman"/>
                <w:b/>
                <w:sz w:val="24"/>
                <w:szCs w:val="24"/>
              </w:rPr>
              <w:t>life</w:t>
            </w:r>
            <w:proofErr w:type="spellEnd"/>
          </w:p>
        </w:tc>
        <w:tc>
          <w:tcPr>
            <w:tcW w:w="1005" w:type="dxa"/>
          </w:tcPr>
          <w:p w14:paraId="5DE7A0F4" w14:textId="269C483C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*** (&lt;.001) n=2505</w:t>
            </w:r>
          </w:p>
        </w:tc>
        <w:tc>
          <w:tcPr>
            <w:tcW w:w="1005" w:type="dxa"/>
          </w:tcPr>
          <w:p w14:paraId="1A16A5FB" w14:textId="532214C3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* (&lt;.001) N=2460</w:t>
            </w:r>
          </w:p>
        </w:tc>
        <w:tc>
          <w:tcPr>
            <w:tcW w:w="1559" w:type="dxa"/>
          </w:tcPr>
          <w:p w14:paraId="71EA52E4" w14:textId="23DFDC8C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0*** (&lt;.001) N=2504</w:t>
            </w:r>
          </w:p>
        </w:tc>
        <w:tc>
          <w:tcPr>
            <w:tcW w:w="1701" w:type="dxa"/>
          </w:tcPr>
          <w:p w14:paraId="457AE452" w14:textId="3FADDB58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9*** (&lt;.001) N=2505</w:t>
            </w:r>
          </w:p>
        </w:tc>
        <w:tc>
          <w:tcPr>
            <w:tcW w:w="1701" w:type="dxa"/>
          </w:tcPr>
          <w:p w14:paraId="1696026C" w14:textId="06D513AB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*** (&lt;.001) N=2452</w:t>
            </w:r>
          </w:p>
        </w:tc>
        <w:tc>
          <w:tcPr>
            <w:tcW w:w="1559" w:type="dxa"/>
          </w:tcPr>
          <w:p w14:paraId="13E79A8A" w14:textId="1DF2AB96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720678A" w14:textId="7728229A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7130F6F1" w14:textId="2E419E2C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682D7835" w14:textId="77777777" w:rsidTr="00714744">
        <w:tc>
          <w:tcPr>
            <w:tcW w:w="1980" w:type="dxa"/>
          </w:tcPr>
          <w:p w14:paraId="520013A8" w14:textId="4982176F" w:rsidR="000B624C" w:rsidRPr="001739C3" w:rsidRDefault="000B624C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Burden</w:t>
            </w:r>
            <w:proofErr w:type="spellEnd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pandemic</w:t>
            </w:r>
            <w:proofErr w:type="spellEnd"/>
          </w:p>
        </w:tc>
        <w:tc>
          <w:tcPr>
            <w:tcW w:w="1005" w:type="dxa"/>
          </w:tcPr>
          <w:p w14:paraId="67FEFD27" w14:textId="239C5D32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* (.02) N=2502</w:t>
            </w:r>
          </w:p>
        </w:tc>
        <w:tc>
          <w:tcPr>
            <w:tcW w:w="1005" w:type="dxa"/>
          </w:tcPr>
          <w:p w14:paraId="3C42BB4D" w14:textId="6F85E93D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 (&lt;.001) N=2457</w:t>
            </w:r>
          </w:p>
        </w:tc>
        <w:tc>
          <w:tcPr>
            <w:tcW w:w="1559" w:type="dxa"/>
          </w:tcPr>
          <w:p w14:paraId="671855A8" w14:textId="4F816314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*** (&lt;.001) N=2501</w:t>
            </w:r>
          </w:p>
        </w:tc>
        <w:tc>
          <w:tcPr>
            <w:tcW w:w="1701" w:type="dxa"/>
          </w:tcPr>
          <w:p w14:paraId="2B9B0252" w14:textId="304B0110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* (&lt;.001) N=2502</w:t>
            </w:r>
          </w:p>
        </w:tc>
        <w:tc>
          <w:tcPr>
            <w:tcW w:w="1701" w:type="dxa"/>
          </w:tcPr>
          <w:p w14:paraId="74B4DA07" w14:textId="35EBA5EC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*** (&lt;.001) N=2455</w:t>
            </w:r>
          </w:p>
        </w:tc>
        <w:tc>
          <w:tcPr>
            <w:tcW w:w="1559" w:type="dxa"/>
          </w:tcPr>
          <w:p w14:paraId="591D415E" w14:textId="41C12C32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0*** (&lt;.001) N=2492</w:t>
            </w:r>
          </w:p>
        </w:tc>
        <w:tc>
          <w:tcPr>
            <w:tcW w:w="1701" w:type="dxa"/>
          </w:tcPr>
          <w:p w14:paraId="526192AE" w14:textId="01AD6732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4450DC2" w14:textId="265DCA57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398" w14:paraId="5EB4E140" w14:textId="77777777" w:rsidTr="00714744">
        <w:tc>
          <w:tcPr>
            <w:tcW w:w="1980" w:type="dxa"/>
          </w:tcPr>
          <w:p w14:paraId="63620899" w14:textId="352332DB" w:rsidR="000B624C" w:rsidRPr="001739C3" w:rsidRDefault="00BE6398" w:rsidP="000B6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Coping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739C3">
              <w:rPr>
                <w:rFonts w:ascii="Times New Roman" w:hAnsi="Times New Roman" w:cs="Times New Roman"/>
                <w:b/>
                <w:sz w:val="24"/>
                <w:szCs w:val="24"/>
              </w:rPr>
              <w:t>pandemic</w:t>
            </w:r>
            <w:proofErr w:type="spellEnd"/>
          </w:p>
        </w:tc>
        <w:tc>
          <w:tcPr>
            <w:tcW w:w="1005" w:type="dxa"/>
          </w:tcPr>
          <w:p w14:paraId="42F0C081" w14:textId="1225257D" w:rsidR="000B624C" w:rsidRDefault="00853734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*** (&lt;.001) N=2504</w:t>
            </w:r>
          </w:p>
        </w:tc>
        <w:tc>
          <w:tcPr>
            <w:tcW w:w="1005" w:type="dxa"/>
          </w:tcPr>
          <w:p w14:paraId="2915F66C" w14:textId="55BF4245" w:rsidR="000B624C" w:rsidRDefault="00605433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 (&lt;.001) N=2459</w:t>
            </w:r>
          </w:p>
        </w:tc>
        <w:tc>
          <w:tcPr>
            <w:tcW w:w="1559" w:type="dxa"/>
          </w:tcPr>
          <w:p w14:paraId="4A9B53BE" w14:textId="12A2C786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*** (&lt;.001) N=2503</w:t>
            </w:r>
          </w:p>
        </w:tc>
        <w:tc>
          <w:tcPr>
            <w:tcW w:w="1701" w:type="dxa"/>
          </w:tcPr>
          <w:p w14:paraId="43E876F1" w14:textId="55457CCF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*** (&lt;.001) N=2504</w:t>
            </w:r>
          </w:p>
        </w:tc>
        <w:tc>
          <w:tcPr>
            <w:tcW w:w="1701" w:type="dxa"/>
          </w:tcPr>
          <w:p w14:paraId="4827CA00" w14:textId="5F4BA65C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*** (&lt;.001) N=2457</w:t>
            </w:r>
          </w:p>
        </w:tc>
        <w:tc>
          <w:tcPr>
            <w:tcW w:w="1559" w:type="dxa"/>
          </w:tcPr>
          <w:p w14:paraId="397D42A9" w14:textId="553EAD8D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*** (&lt;.001) N=2494</w:t>
            </w:r>
          </w:p>
        </w:tc>
        <w:tc>
          <w:tcPr>
            <w:tcW w:w="1701" w:type="dxa"/>
          </w:tcPr>
          <w:p w14:paraId="15730D03" w14:textId="77067EA3" w:rsidR="000B624C" w:rsidRDefault="00FF1931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0*** (&lt;.001) N=2498</w:t>
            </w:r>
          </w:p>
        </w:tc>
        <w:tc>
          <w:tcPr>
            <w:tcW w:w="1559" w:type="dxa"/>
          </w:tcPr>
          <w:p w14:paraId="79C6E7BB" w14:textId="745CAA80" w:rsidR="000B624C" w:rsidRDefault="00BE6398" w:rsidP="00BE6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3E763CF" w14:textId="523C6CB6" w:rsidR="000B624C" w:rsidRPr="00714744" w:rsidRDefault="00714744">
      <w:pPr>
        <w:rPr>
          <w:rFonts w:ascii="Times New Roman" w:hAnsi="Times New Roman" w:cs="Times New Roman"/>
          <w:i/>
          <w:iCs/>
          <w:sz w:val="24"/>
          <w:szCs w:val="24"/>
          <w:lang w:val="en-US"/>
          <w:rPrChange w:id="193" w:author="Alina Geprägs" w:date="2024-05-31T17:53:00Z" w16du:dateUtc="2024-05-31T15:53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ins w:id="194" w:author="Alina Geprägs" w:date="2024-05-31T17:53:00Z" w16du:dateUtc="2024-05-31T15:53:00Z">
        <w:r w:rsidRPr="00714744">
          <w:rPr>
            <w:rFonts w:ascii="Times New Roman" w:hAnsi="Times New Roman" w:cs="Times New Roman"/>
            <w:i/>
            <w:iCs/>
            <w:sz w:val="24"/>
            <w:szCs w:val="24"/>
            <w:lang w:val="en-US"/>
            <w:rPrChange w:id="195" w:author="Alina Geprägs" w:date="2024-05-31T17:53:00Z" w16du:dateUtc="2024-05-31T15:5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p-values&lt;.001 are marked with ***, p-values&lt;.01 are marked with ** and p-values&lt;.05 are marked with *.</w:t>
        </w:r>
      </w:ins>
    </w:p>
    <w:p w14:paraId="5F8D9458" w14:textId="4597F1BA" w:rsidR="001739C3" w:rsidRPr="001739C3" w:rsidRDefault="001739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39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196" w:author="Alina Geprägs" w:date="2024-06-01T13:17:00Z" w16du:dateUtc="2024-06-01T11:17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3</w:t>
        </w:r>
      </w:ins>
      <w:del w:id="197" w:author="Alina Geprägs" w:date="2024-06-01T13:17:00Z" w16du:dateUtc="2024-06-01T11:17:00Z">
        <w:r w:rsidRP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2</w:delText>
        </w:r>
      </w:del>
    </w:p>
    <w:p w14:paraId="6E912890" w14:textId="3E37037C" w:rsidR="001739C3" w:rsidRPr="00E9650B" w:rsidRDefault="001739C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650B">
        <w:rPr>
          <w:rFonts w:ascii="Times New Roman" w:hAnsi="Times New Roman" w:cs="Times New Roman"/>
          <w:i/>
          <w:sz w:val="24"/>
          <w:szCs w:val="24"/>
          <w:lang w:val="en-GB"/>
        </w:rPr>
        <w:t>Correlation matrix for the subsample of families.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159"/>
        <w:gridCol w:w="1159"/>
        <w:gridCol w:w="1161"/>
        <w:gridCol w:w="1176"/>
        <w:gridCol w:w="1162"/>
        <w:gridCol w:w="1161"/>
        <w:gridCol w:w="1162"/>
        <w:gridCol w:w="1162"/>
        <w:gridCol w:w="1162"/>
        <w:gridCol w:w="1162"/>
        <w:gridCol w:w="1167"/>
      </w:tblGrid>
      <w:tr w:rsidR="00821E30" w:rsidRPr="00821E30" w14:paraId="59069FBA" w14:textId="3824F8C6" w:rsidTr="00714744">
        <w:tc>
          <w:tcPr>
            <w:tcW w:w="1499" w:type="dxa"/>
            <w:tcBorders>
              <w:bottom w:val="single" w:sz="4" w:space="0" w:color="auto"/>
            </w:tcBorders>
          </w:tcPr>
          <w:p w14:paraId="5813E9DF" w14:textId="7F5779EA" w:rsidR="00821E30" w:rsidRPr="00421E57" w:rsidRDefault="00821E30" w:rsidP="00821E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EFFFD56" w14:textId="21942825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DA6803F" w14:textId="69C06DA8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792A69C" w14:textId="6918185D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tal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00E9193" w14:textId="2B3546CE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wn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maltreat-ment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9F3AB9D" w14:textId="0A935C66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40B7F81" w14:textId="4BA664BF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first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82726B1" w14:textId="310DBF42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vision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e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duties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104424C" w14:textId="74D327E6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impact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areer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B7029F6" w14:textId="619F6BF1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Burden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B0A4717" w14:textId="0C104484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hange in parental stress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D6893E0" w14:textId="1BB9EBB2" w:rsidR="00821E30" w:rsidRPr="00421E57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Relation-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ship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1E57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proofErr w:type="spellEnd"/>
          </w:p>
        </w:tc>
      </w:tr>
      <w:tr w:rsidR="00821E30" w:rsidRPr="00821E30" w14:paraId="03DB60D9" w14:textId="2FFDF150" w:rsidTr="00714744">
        <w:tc>
          <w:tcPr>
            <w:tcW w:w="1499" w:type="dxa"/>
            <w:tcBorders>
              <w:top w:val="single" w:sz="4" w:space="0" w:color="auto"/>
            </w:tcBorders>
          </w:tcPr>
          <w:p w14:paraId="6E2A88D8" w14:textId="1C8BB24C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0D0C458" w14:textId="4693D22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4096A2B" w14:textId="6DC2EDC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83AB363" w14:textId="70FE7B0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F00A68C" w14:textId="2AC8680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7020A93" w14:textId="7F563F54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45C6858" w14:textId="562D86D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81BC1A0" w14:textId="5D7B16F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BDFDFCF" w14:textId="16FC66D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699C304" w14:textId="06F59907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4B3971F" w14:textId="3920923E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C1F4422" w14:textId="4C60D036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5AB82D8F" w14:textId="16859D6D" w:rsidTr="00714744">
        <w:tc>
          <w:tcPr>
            <w:tcW w:w="1499" w:type="dxa"/>
          </w:tcPr>
          <w:p w14:paraId="121F29FE" w14:textId="3643DFF5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Income</w:t>
            </w:r>
          </w:p>
        </w:tc>
        <w:tc>
          <w:tcPr>
            <w:tcW w:w="1159" w:type="dxa"/>
          </w:tcPr>
          <w:p w14:paraId="509AC1D9" w14:textId="4394C59F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 (&lt;.01) N=444</w:t>
            </w:r>
          </w:p>
        </w:tc>
        <w:tc>
          <w:tcPr>
            <w:tcW w:w="1159" w:type="dxa"/>
          </w:tcPr>
          <w:p w14:paraId="5C0B9419" w14:textId="2FF2B8E7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433D5CFF" w14:textId="21C3D63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24257B47" w14:textId="654BF81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4CF72810" w14:textId="72CB6107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14:paraId="40C8BC6A" w14:textId="2B9B5A13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6FF0F6BC" w14:textId="50C62B61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0A368E66" w14:textId="6C0293B5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6A019B85" w14:textId="7EC92DF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2ADEFC51" w14:textId="31971A35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1EF5269B" w14:textId="451832C7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44F45DFF" w14:textId="3DD6D124" w:rsidTr="00714744">
        <w:tc>
          <w:tcPr>
            <w:tcW w:w="1499" w:type="dxa"/>
          </w:tcPr>
          <w:p w14:paraId="66B8A488" w14:textId="64F38561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Mental health symptoms</w:t>
            </w:r>
          </w:p>
        </w:tc>
        <w:tc>
          <w:tcPr>
            <w:tcW w:w="1159" w:type="dxa"/>
          </w:tcPr>
          <w:p w14:paraId="548CF096" w14:textId="6362000B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.54) N=453</w:t>
            </w:r>
          </w:p>
        </w:tc>
        <w:tc>
          <w:tcPr>
            <w:tcW w:w="1159" w:type="dxa"/>
          </w:tcPr>
          <w:p w14:paraId="3DF69C02" w14:textId="44B4C1A0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 (.11) N=444</w:t>
            </w:r>
          </w:p>
        </w:tc>
        <w:tc>
          <w:tcPr>
            <w:tcW w:w="1161" w:type="dxa"/>
          </w:tcPr>
          <w:p w14:paraId="38CBD9AF" w14:textId="0DAC445F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7F6AEA0F" w14:textId="2E7A3805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43A23956" w14:textId="0A3372E5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14:paraId="417E63B2" w14:textId="01DB4E91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28C37A22" w14:textId="199A5546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6E31355A" w14:textId="39E970C7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70D8B714" w14:textId="4E1E6302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7221522E" w14:textId="0CD53A40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75221AD5" w14:textId="227D89B2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15C90BBC" w14:textId="386C4588" w:rsidTr="00714744">
        <w:tc>
          <w:tcPr>
            <w:tcW w:w="1499" w:type="dxa"/>
          </w:tcPr>
          <w:p w14:paraId="6DC6D07B" w14:textId="6D50D019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Own maltreatment experience</w:t>
            </w:r>
          </w:p>
        </w:tc>
        <w:tc>
          <w:tcPr>
            <w:tcW w:w="1159" w:type="dxa"/>
          </w:tcPr>
          <w:p w14:paraId="7F38FE82" w14:textId="087F94AB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.77) N=453</w:t>
            </w:r>
          </w:p>
        </w:tc>
        <w:tc>
          <w:tcPr>
            <w:tcW w:w="1159" w:type="dxa"/>
          </w:tcPr>
          <w:p w14:paraId="4888BCEF" w14:textId="12E44F06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.77) N=444</w:t>
            </w:r>
          </w:p>
        </w:tc>
        <w:tc>
          <w:tcPr>
            <w:tcW w:w="1161" w:type="dxa"/>
          </w:tcPr>
          <w:p w14:paraId="40C4F278" w14:textId="772B35DD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 (&lt;.001) N=453</w:t>
            </w:r>
          </w:p>
        </w:tc>
        <w:tc>
          <w:tcPr>
            <w:tcW w:w="1176" w:type="dxa"/>
          </w:tcPr>
          <w:p w14:paraId="5E96B0AC" w14:textId="24C7AACF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56049079" w14:textId="6687FE4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14:paraId="08275192" w14:textId="5561C4FA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6770F8D2" w14:textId="1332A96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740685A0" w14:textId="4B985D08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9413633" w14:textId="10BA175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465756F6" w14:textId="6B28584D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2CB43877" w14:textId="78C46C5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26190281" w14:textId="18E700B4" w:rsidTr="00714744">
        <w:tc>
          <w:tcPr>
            <w:tcW w:w="1499" w:type="dxa"/>
          </w:tcPr>
          <w:p w14:paraId="5CD3F087" w14:textId="504C4492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Number of children</w:t>
            </w:r>
          </w:p>
        </w:tc>
        <w:tc>
          <w:tcPr>
            <w:tcW w:w="1159" w:type="dxa"/>
          </w:tcPr>
          <w:p w14:paraId="49BF64F3" w14:textId="6E4D9549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** (&lt;.001) N=440</w:t>
            </w:r>
          </w:p>
        </w:tc>
        <w:tc>
          <w:tcPr>
            <w:tcW w:w="1159" w:type="dxa"/>
          </w:tcPr>
          <w:p w14:paraId="4E90AC6C" w14:textId="60CA6F95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* (.02) N=432</w:t>
            </w:r>
          </w:p>
        </w:tc>
        <w:tc>
          <w:tcPr>
            <w:tcW w:w="1161" w:type="dxa"/>
          </w:tcPr>
          <w:p w14:paraId="1F338586" w14:textId="54E3709B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(.75) N=440</w:t>
            </w:r>
          </w:p>
        </w:tc>
        <w:tc>
          <w:tcPr>
            <w:tcW w:w="1176" w:type="dxa"/>
          </w:tcPr>
          <w:p w14:paraId="16963ACD" w14:textId="6F610843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.60) N=440</w:t>
            </w:r>
          </w:p>
        </w:tc>
        <w:tc>
          <w:tcPr>
            <w:tcW w:w="1162" w:type="dxa"/>
          </w:tcPr>
          <w:p w14:paraId="1C5A8B23" w14:textId="1AF086D1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58988E30" w14:textId="22CE7C6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6F93A46C" w14:textId="62F95B5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0E17AD09" w14:textId="2F35D47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D55F807" w14:textId="70CD581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E8F4AB5" w14:textId="05D084E0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7112BA33" w14:textId="2BD3D5F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2BD0F5F7" w14:textId="767E3B4C" w:rsidTr="00714744">
        <w:tc>
          <w:tcPr>
            <w:tcW w:w="1499" w:type="dxa"/>
          </w:tcPr>
          <w:p w14:paraId="2881E02A" w14:textId="18EF67B0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 of first child</w:t>
            </w:r>
          </w:p>
        </w:tc>
        <w:tc>
          <w:tcPr>
            <w:tcW w:w="1159" w:type="dxa"/>
          </w:tcPr>
          <w:p w14:paraId="198161CF" w14:textId="2D9CD855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*** (&lt;.001) N=453</w:t>
            </w:r>
          </w:p>
        </w:tc>
        <w:tc>
          <w:tcPr>
            <w:tcW w:w="1159" w:type="dxa"/>
          </w:tcPr>
          <w:p w14:paraId="1391FEAB" w14:textId="45F7042A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(.20) N=444</w:t>
            </w:r>
          </w:p>
        </w:tc>
        <w:tc>
          <w:tcPr>
            <w:tcW w:w="1161" w:type="dxa"/>
          </w:tcPr>
          <w:p w14:paraId="62E3B000" w14:textId="08410EB3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.83) N=453</w:t>
            </w:r>
          </w:p>
        </w:tc>
        <w:tc>
          <w:tcPr>
            <w:tcW w:w="1176" w:type="dxa"/>
          </w:tcPr>
          <w:p w14:paraId="53E3CD96" w14:textId="26865526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.79) N=453</w:t>
            </w:r>
          </w:p>
        </w:tc>
        <w:tc>
          <w:tcPr>
            <w:tcW w:w="1162" w:type="dxa"/>
          </w:tcPr>
          <w:p w14:paraId="6552C84F" w14:textId="6A47FFC1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* (&lt;.001) N=440</w:t>
            </w:r>
          </w:p>
        </w:tc>
        <w:tc>
          <w:tcPr>
            <w:tcW w:w="1161" w:type="dxa"/>
          </w:tcPr>
          <w:p w14:paraId="33DB7037" w14:textId="1870BB92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046CCEF1" w14:textId="39934CE2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5D4BA8AC" w14:textId="3F24F442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A92C65F" w14:textId="00FFCFA3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05FE852E" w14:textId="2B864571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63B5CDB7" w14:textId="342C8AC1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0E11AD05" w14:textId="50A1D01A" w:rsidTr="00714744">
        <w:tc>
          <w:tcPr>
            <w:tcW w:w="1499" w:type="dxa"/>
          </w:tcPr>
          <w:p w14:paraId="0A78DB34" w14:textId="33698BD4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vision of care duties</w:t>
            </w:r>
          </w:p>
        </w:tc>
        <w:tc>
          <w:tcPr>
            <w:tcW w:w="1159" w:type="dxa"/>
          </w:tcPr>
          <w:p w14:paraId="597DFE88" w14:textId="46CE606B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.96) N=374</w:t>
            </w:r>
          </w:p>
        </w:tc>
        <w:tc>
          <w:tcPr>
            <w:tcW w:w="1159" w:type="dxa"/>
          </w:tcPr>
          <w:p w14:paraId="519A7A6D" w14:textId="7B1D9A5B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(.39) N=367</w:t>
            </w:r>
          </w:p>
        </w:tc>
        <w:tc>
          <w:tcPr>
            <w:tcW w:w="1161" w:type="dxa"/>
          </w:tcPr>
          <w:p w14:paraId="2E578B54" w14:textId="3F8889F4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*** (&lt;.001) N=374</w:t>
            </w:r>
          </w:p>
        </w:tc>
        <w:tc>
          <w:tcPr>
            <w:tcW w:w="1176" w:type="dxa"/>
          </w:tcPr>
          <w:p w14:paraId="6F88E649" w14:textId="7E2BF4A5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*** (&lt;.001) N=374</w:t>
            </w:r>
          </w:p>
        </w:tc>
        <w:tc>
          <w:tcPr>
            <w:tcW w:w="1162" w:type="dxa"/>
          </w:tcPr>
          <w:p w14:paraId="71F77760" w14:textId="13766BD4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(.36) N=361</w:t>
            </w:r>
          </w:p>
        </w:tc>
        <w:tc>
          <w:tcPr>
            <w:tcW w:w="1161" w:type="dxa"/>
          </w:tcPr>
          <w:p w14:paraId="3DAB9DA1" w14:textId="0B3BC637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(.72) N=374</w:t>
            </w:r>
          </w:p>
        </w:tc>
        <w:tc>
          <w:tcPr>
            <w:tcW w:w="1162" w:type="dxa"/>
          </w:tcPr>
          <w:p w14:paraId="7BCAF7C9" w14:textId="37D899FE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3490D31B" w14:textId="07BB5AB3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2FF7AAA" w14:textId="3BA6971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</w:tcPr>
          <w:p w14:paraId="303FD9D4" w14:textId="5922BF24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7" w:type="dxa"/>
          </w:tcPr>
          <w:p w14:paraId="6AB9617D" w14:textId="7DEE25C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E30" w:rsidRPr="00821E30" w14:paraId="75D8A792" w14:textId="77777777" w:rsidTr="00714744">
        <w:tc>
          <w:tcPr>
            <w:tcW w:w="1499" w:type="dxa"/>
          </w:tcPr>
          <w:p w14:paraId="2ADE1214" w14:textId="73260307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Negative impact of COVID 19 on career</w:t>
            </w:r>
          </w:p>
        </w:tc>
        <w:tc>
          <w:tcPr>
            <w:tcW w:w="1159" w:type="dxa"/>
          </w:tcPr>
          <w:p w14:paraId="246848BB" w14:textId="27E1A0B5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 (.14) N=447</w:t>
            </w:r>
          </w:p>
        </w:tc>
        <w:tc>
          <w:tcPr>
            <w:tcW w:w="1159" w:type="dxa"/>
          </w:tcPr>
          <w:p w14:paraId="4FBB0201" w14:textId="6428A602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 (.11) N=438</w:t>
            </w:r>
          </w:p>
        </w:tc>
        <w:tc>
          <w:tcPr>
            <w:tcW w:w="1161" w:type="dxa"/>
          </w:tcPr>
          <w:p w14:paraId="5448B28F" w14:textId="540E9628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*** (&lt;.001) N=447</w:t>
            </w:r>
          </w:p>
        </w:tc>
        <w:tc>
          <w:tcPr>
            <w:tcW w:w="1176" w:type="dxa"/>
          </w:tcPr>
          <w:p w14:paraId="03F6FBC2" w14:textId="6BC61262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*** (&lt;.001) N=447</w:t>
            </w:r>
          </w:p>
        </w:tc>
        <w:tc>
          <w:tcPr>
            <w:tcW w:w="1162" w:type="dxa"/>
          </w:tcPr>
          <w:p w14:paraId="3524F2DB" w14:textId="3FA89417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* (.02) N=434</w:t>
            </w:r>
          </w:p>
        </w:tc>
        <w:tc>
          <w:tcPr>
            <w:tcW w:w="1161" w:type="dxa"/>
          </w:tcPr>
          <w:p w14:paraId="658589EE" w14:textId="3CC39195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 (.19) N=447</w:t>
            </w:r>
          </w:p>
        </w:tc>
        <w:tc>
          <w:tcPr>
            <w:tcW w:w="1162" w:type="dxa"/>
          </w:tcPr>
          <w:p w14:paraId="4F096F83" w14:textId="288410C7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8*** (&lt;.001) N=372</w:t>
            </w:r>
          </w:p>
        </w:tc>
        <w:tc>
          <w:tcPr>
            <w:tcW w:w="1162" w:type="dxa"/>
          </w:tcPr>
          <w:p w14:paraId="3807DEB0" w14:textId="0B9889D5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62" w:type="dxa"/>
          </w:tcPr>
          <w:p w14:paraId="20F6E792" w14:textId="7B95C4AA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62" w:type="dxa"/>
          </w:tcPr>
          <w:p w14:paraId="3B1E9984" w14:textId="250B9FA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67" w:type="dxa"/>
          </w:tcPr>
          <w:p w14:paraId="1FF42FC0" w14:textId="1BA7582B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21E30" w:rsidRPr="00821E30" w14:paraId="30C5B401" w14:textId="77777777" w:rsidTr="00714744">
        <w:tc>
          <w:tcPr>
            <w:tcW w:w="1499" w:type="dxa"/>
          </w:tcPr>
          <w:p w14:paraId="54F1B08C" w14:textId="144F1A88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urden of the pandemic for the child</w:t>
            </w:r>
          </w:p>
        </w:tc>
        <w:tc>
          <w:tcPr>
            <w:tcW w:w="1159" w:type="dxa"/>
          </w:tcPr>
          <w:p w14:paraId="570EBE8E" w14:textId="124DFC85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 (.22) N=441</w:t>
            </w:r>
          </w:p>
        </w:tc>
        <w:tc>
          <w:tcPr>
            <w:tcW w:w="1159" w:type="dxa"/>
          </w:tcPr>
          <w:p w14:paraId="6BB1234D" w14:textId="23FEF713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 (.73) N=432</w:t>
            </w:r>
          </w:p>
        </w:tc>
        <w:tc>
          <w:tcPr>
            <w:tcW w:w="1161" w:type="dxa"/>
          </w:tcPr>
          <w:p w14:paraId="05A43963" w14:textId="663A2787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*** (&lt;.001) N=441</w:t>
            </w:r>
          </w:p>
        </w:tc>
        <w:tc>
          <w:tcPr>
            <w:tcW w:w="1176" w:type="dxa"/>
          </w:tcPr>
          <w:p w14:paraId="083A3A8C" w14:textId="7A1709DE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*** (&lt;.001) N=441</w:t>
            </w:r>
          </w:p>
        </w:tc>
        <w:tc>
          <w:tcPr>
            <w:tcW w:w="1162" w:type="dxa"/>
          </w:tcPr>
          <w:p w14:paraId="3CE4CD73" w14:textId="0056B27B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 (.48) N=435</w:t>
            </w:r>
          </w:p>
        </w:tc>
        <w:tc>
          <w:tcPr>
            <w:tcW w:w="1161" w:type="dxa"/>
          </w:tcPr>
          <w:p w14:paraId="30AA7E49" w14:textId="05992AEB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* (.02) N=441</w:t>
            </w:r>
          </w:p>
        </w:tc>
        <w:tc>
          <w:tcPr>
            <w:tcW w:w="1162" w:type="dxa"/>
          </w:tcPr>
          <w:p w14:paraId="17BB7144" w14:textId="353A7884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*** (&lt;.001) N=363</w:t>
            </w:r>
          </w:p>
        </w:tc>
        <w:tc>
          <w:tcPr>
            <w:tcW w:w="1162" w:type="dxa"/>
          </w:tcPr>
          <w:p w14:paraId="0CF500C4" w14:textId="57CEFFAE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*** (&lt;.001) N=435</w:t>
            </w:r>
          </w:p>
        </w:tc>
        <w:tc>
          <w:tcPr>
            <w:tcW w:w="1162" w:type="dxa"/>
          </w:tcPr>
          <w:p w14:paraId="2E2B287C" w14:textId="75EC5AB6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62" w:type="dxa"/>
          </w:tcPr>
          <w:p w14:paraId="48BCE940" w14:textId="49F949EC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67" w:type="dxa"/>
          </w:tcPr>
          <w:p w14:paraId="124D0BAD" w14:textId="4AB84E79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21E30" w:rsidRPr="00821E30" w14:paraId="2EDB3167" w14:textId="77777777" w:rsidTr="00714744">
        <w:tc>
          <w:tcPr>
            <w:tcW w:w="1499" w:type="dxa"/>
          </w:tcPr>
          <w:p w14:paraId="43464CD8" w14:textId="6000F46B" w:rsid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1E30">
              <w:rPr>
                <w:rFonts w:ascii="Times New Roman" w:hAnsi="Times New Roman" w:cs="Times New Roman"/>
                <w:b/>
                <w:lang w:val="en-US"/>
              </w:rPr>
              <w:t>Change in parental stress</w:t>
            </w:r>
          </w:p>
        </w:tc>
        <w:tc>
          <w:tcPr>
            <w:tcW w:w="1159" w:type="dxa"/>
          </w:tcPr>
          <w:p w14:paraId="7AFED9D9" w14:textId="637E6FFD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* (&lt;.05) N=431</w:t>
            </w:r>
          </w:p>
        </w:tc>
        <w:tc>
          <w:tcPr>
            <w:tcW w:w="1159" w:type="dxa"/>
          </w:tcPr>
          <w:p w14:paraId="1DF862CE" w14:textId="7DC3D568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 (.23) N=423</w:t>
            </w:r>
          </w:p>
        </w:tc>
        <w:tc>
          <w:tcPr>
            <w:tcW w:w="1161" w:type="dxa"/>
          </w:tcPr>
          <w:p w14:paraId="5CF32DCF" w14:textId="3BC04630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*** (&lt;.001) N=431</w:t>
            </w:r>
          </w:p>
        </w:tc>
        <w:tc>
          <w:tcPr>
            <w:tcW w:w="1176" w:type="dxa"/>
          </w:tcPr>
          <w:p w14:paraId="78314825" w14:textId="3FB40C8E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8*** (&lt;.001) N=431</w:t>
            </w:r>
          </w:p>
        </w:tc>
        <w:tc>
          <w:tcPr>
            <w:tcW w:w="1162" w:type="dxa"/>
          </w:tcPr>
          <w:p w14:paraId="15A9AD81" w14:textId="69D342E1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 (.25) N=425</w:t>
            </w:r>
          </w:p>
        </w:tc>
        <w:tc>
          <w:tcPr>
            <w:tcW w:w="1161" w:type="dxa"/>
          </w:tcPr>
          <w:p w14:paraId="2971DD4B" w14:textId="60D15FD7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 (.09) N=431</w:t>
            </w:r>
          </w:p>
        </w:tc>
        <w:tc>
          <w:tcPr>
            <w:tcW w:w="1162" w:type="dxa"/>
          </w:tcPr>
          <w:p w14:paraId="10435F44" w14:textId="18C843FB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31*** (&lt;.001) N=353 </w:t>
            </w:r>
          </w:p>
        </w:tc>
        <w:tc>
          <w:tcPr>
            <w:tcW w:w="1162" w:type="dxa"/>
          </w:tcPr>
          <w:p w14:paraId="03AA5F17" w14:textId="6F26FFCF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2*** (&lt;.001) N=425</w:t>
            </w:r>
          </w:p>
        </w:tc>
        <w:tc>
          <w:tcPr>
            <w:tcW w:w="1162" w:type="dxa"/>
          </w:tcPr>
          <w:p w14:paraId="3A0EAF5A" w14:textId="6E3E8CA9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4*** (&lt;.001) N=427</w:t>
            </w:r>
          </w:p>
        </w:tc>
        <w:tc>
          <w:tcPr>
            <w:tcW w:w="1162" w:type="dxa"/>
          </w:tcPr>
          <w:p w14:paraId="6069D9CC" w14:textId="0760EA03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67" w:type="dxa"/>
          </w:tcPr>
          <w:p w14:paraId="57D55999" w14:textId="50F10E24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21E30" w:rsidRPr="00821E30" w14:paraId="43276A09" w14:textId="77777777" w:rsidTr="00714744">
        <w:tc>
          <w:tcPr>
            <w:tcW w:w="1499" w:type="dxa"/>
          </w:tcPr>
          <w:p w14:paraId="5A4AFDE7" w14:textId="21B9FCF7" w:rsidR="00821E30" w:rsidRPr="00821E30" w:rsidRDefault="00821E30" w:rsidP="00821E3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1E30">
              <w:rPr>
                <w:rFonts w:ascii="Times New Roman" w:hAnsi="Times New Roman" w:cs="Times New Roman"/>
                <w:b/>
                <w:lang w:val="en-US"/>
              </w:rPr>
              <w:t>Relationship with child</w:t>
            </w:r>
          </w:p>
        </w:tc>
        <w:tc>
          <w:tcPr>
            <w:tcW w:w="1159" w:type="dxa"/>
          </w:tcPr>
          <w:p w14:paraId="09FB7E5B" w14:textId="2E31D01A" w:rsidR="00821E30" w:rsidRPr="00821E30" w:rsidRDefault="00DF7FE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 (.81) N=439</w:t>
            </w:r>
          </w:p>
        </w:tc>
        <w:tc>
          <w:tcPr>
            <w:tcW w:w="1159" w:type="dxa"/>
          </w:tcPr>
          <w:p w14:paraId="102B3111" w14:textId="06395D68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 (.08) N=430</w:t>
            </w:r>
          </w:p>
        </w:tc>
        <w:tc>
          <w:tcPr>
            <w:tcW w:w="1161" w:type="dxa"/>
          </w:tcPr>
          <w:p w14:paraId="64062201" w14:textId="55A059C2" w:rsidR="00821E30" w:rsidRPr="00821E30" w:rsidRDefault="00D61B01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8*** (&lt;.001) N=439</w:t>
            </w:r>
          </w:p>
        </w:tc>
        <w:tc>
          <w:tcPr>
            <w:tcW w:w="1176" w:type="dxa"/>
          </w:tcPr>
          <w:p w14:paraId="5A536F7B" w14:textId="2402595B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5*** (&lt;.001) N=439</w:t>
            </w:r>
          </w:p>
        </w:tc>
        <w:tc>
          <w:tcPr>
            <w:tcW w:w="1162" w:type="dxa"/>
          </w:tcPr>
          <w:p w14:paraId="4DE8A9D5" w14:textId="39B51637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.95) N=433</w:t>
            </w:r>
          </w:p>
        </w:tc>
        <w:tc>
          <w:tcPr>
            <w:tcW w:w="1161" w:type="dxa"/>
          </w:tcPr>
          <w:p w14:paraId="71C83CA6" w14:textId="2CEA0FB4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 (.47) N=439</w:t>
            </w:r>
          </w:p>
        </w:tc>
        <w:tc>
          <w:tcPr>
            <w:tcW w:w="1162" w:type="dxa"/>
          </w:tcPr>
          <w:p w14:paraId="29CB9834" w14:textId="51B5959F" w:rsidR="00821E30" w:rsidRPr="00821E30" w:rsidRDefault="00D2169A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*** (&lt;.001) N=363</w:t>
            </w:r>
          </w:p>
        </w:tc>
        <w:tc>
          <w:tcPr>
            <w:tcW w:w="1162" w:type="dxa"/>
          </w:tcPr>
          <w:p w14:paraId="029ACBF3" w14:textId="422BC613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.26*** (&lt;.001) N=433 </w:t>
            </w:r>
          </w:p>
        </w:tc>
        <w:tc>
          <w:tcPr>
            <w:tcW w:w="1162" w:type="dxa"/>
          </w:tcPr>
          <w:p w14:paraId="078EE094" w14:textId="534685C9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7*** (&lt;.001) N=436</w:t>
            </w:r>
          </w:p>
        </w:tc>
        <w:tc>
          <w:tcPr>
            <w:tcW w:w="1162" w:type="dxa"/>
          </w:tcPr>
          <w:p w14:paraId="0F4A4332" w14:textId="7E49DCF9" w:rsidR="00821E30" w:rsidRPr="00821E30" w:rsidRDefault="00421E57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*** (&lt;.001) N=425</w:t>
            </w:r>
          </w:p>
        </w:tc>
        <w:tc>
          <w:tcPr>
            <w:tcW w:w="1167" w:type="dxa"/>
          </w:tcPr>
          <w:p w14:paraId="2F008CD4" w14:textId="2BFE2C2A" w:rsidR="00821E30" w:rsidRPr="00821E30" w:rsidRDefault="00821E30" w:rsidP="00821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62914391" w14:textId="1252D322" w:rsidR="00BE6398" w:rsidRPr="00714744" w:rsidRDefault="00714744">
      <w:pPr>
        <w:rPr>
          <w:i/>
          <w:iCs/>
          <w:lang w:val="en-GB"/>
          <w:rPrChange w:id="198" w:author="Alina Geprägs" w:date="2024-05-31T17:53:00Z" w16du:dateUtc="2024-05-31T15:53:00Z">
            <w:rPr>
              <w:lang w:val="en-GB"/>
            </w:rPr>
          </w:rPrChange>
        </w:rPr>
      </w:pPr>
      <w:ins w:id="199" w:author="Alina Geprägs" w:date="2024-05-31T17:53:00Z" w16du:dateUtc="2024-05-31T15:53:00Z">
        <w:r w:rsidRPr="00714744">
          <w:rPr>
            <w:rFonts w:ascii="Times New Roman" w:hAnsi="Times New Roman" w:cs="Times New Roman"/>
            <w:i/>
            <w:iCs/>
            <w:sz w:val="24"/>
            <w:szCs w:val="24"/>
            <w:lang w:val="en-GB"/>
            <w:rPrChange w:id="200" w:author="Alina Geprägs" w:date="2024-05-31T17:53:00Z" w16du:dateUtc="2024-05-31T15:53:00Z">
              <w:rPr>
                <w:lang w:val="en-GB"/>
              </w:rPr>
            </w:rPrChange>
          </w:rPr>
          <w:lastRenderedPageBreak/>
          <w:t>p-values&lt;.001 are marked with ***, p-values&lt;.01 are marked with ** and p-values&lt;.05 are marked with *.</w:t>
        </w:r>
        <w:r w:rsidRPr="00714744">
          <w:rPr>
            <w:i/>
            <w:iCs/>
            <w:lang w:val="en-GB"/>
            <w:rPrChange w:id="201" w:author="Alina Geprägs" w:date="2024-05-31T17:53:00Z" w16du:dateUtc="2024-05-31T15:53:00Z">
              <w:rPr>
                <w:lang w:val="en-GB"/>
              </w:rPr>
            </w:rPrChange>
          </w:rPr>
          <w:t xml:space="preserve"> </w:t>
        </w:r>
      </w:ins>
      <w:r w:rsidR="00BE6398" w:rsidRPr="00714744">
        <w:rPr>
          <w:i/>
          <w:iCs/>
          <w:lang w:val="en-GB"/>
          <w:rPrChange w:id="202" w:author="Alina Geprägs" w:date="2024-05-31T17:53:00Z" w16du:dateUtc="2024-05-31T15:53:00Z">
            <w:rPr>
              <w:lang w:val="en-GB"/>
            </w:rPr>
          </w:rPrChange>
        </w:rPr>
        <w:br w:type="page"/>
      </w:r>
    </w:p>
    <w:p w14:paraId="073FEBBE" w14:textId="77777777" w:rsidR="004D45AB" w:rsidRPr="00821E30" w:rsidRDefault="004D45AB">
      <w:pPr>
        <w:rPr>
          <w:lang w:val="en-GB"/>
        </w:rPr>
      </w:pPr>
    </w:p>
    <w:p w14:paraId="098C3B81" w14:textId="237A22F7" w:rsidR="00256D20" w:rsidRDefault="00316098" w:rsidP="00256D20">
      <w:pPr>
        <w:pStyle w:val="StandardWeb"/>
        <w:jc w:val="center"/>
        <w:rPr>
          <w:ins w:id="203" w:author="Alina Geprägs" w:date="2024-06-01T14:39:00Z" w16du:dateUtc="2024-06-01T12:39:00Z"/>
        </w:rPr>
        <w:pPrChange w:id="204" w:author="Alina Geprägs" w:date="2024-06-01T14:39:00Z" w16du:dateUtc="2024-06-01T12:39:00Z">
          <w:pPr>
            <w:pStyle w:val="StandardWeb"/>
          </w:pPr>
        </w:pPrChange>
      </w:pPr>
      <w:del w:id="205" w:author="Alina Geprägs" w:date="2024-06-01T14:39:00Z" w16du:dateUtc="2024-06-01T12:39:00Z">
        <w:r w:rsidDel="00256D20">
          <w:rPr>
            <w:noProof/>
          </w:rPr>
          <w:drawing>
            <wp:inline distT="0" distB="0" distL="0" distR="0" wp14:anchorId="7C11BD0B" wp14:editId="3FB8AC8B">
              <wp:extent cx="4648200" cy="3724275"/>
              <wp:effectExtent l="0" t="0" r="0" b="9525"/>
              <wp:docPr id="1" name="Grafi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48200" cy="372427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  <w:ins w:id="206" w:author="Alina Geprägs" w:date="2024-06-01T14:39:00Z" w16du:dateUtc="2024-06-01T12:39:00Z">
        <w:r w:rsidR="00256D20">
          <w:rPr>
            <w:noProof/>
          </w:rPr>
          <w:drawing>
            <wp:inline distT="0" distB="0" distL="0" distR="0" wp14:anchorId="0BA30F3D" wp14:editId="3825F6CF">
              <wp:extent cx="4648200" cy="3724275"/>
              <wp:effectExtent l="0" t="0" r="0" b="9525"/>
              <wp:docPr id="909915389" name="Grafi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48200" cy="3724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EF8065D" w14:textId="63D37B02" w:rsidR="00316098" w:rsidRPr="00256D20" w:rsidRDefault="00316098" w:rsidP="004D45AB">
      <w:pPr>
        <w:jc w:val="center"/>
        <w:rPr>
          <w:lang w:val="en-US"/>
          <w:rPrChange w:id="207" w:author="Alina Geprägs" w:date="2024-06-01T14:39:00Z" w16du:dateUtc="2024-06-01T12:39:00Z">
            <w:rPr/>
          </w:rPrChange>
        </w:rPr>
      </w:pPr>
    </w:p>
    <w:p w14:paraId="1B0911AF" w14:textId="44BF13B0" w:rsidR="004D45AB" w:rsidRPr="000B624C" w:rsidRDefault="004D45AB" w:rsidP="004D45A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08" w:author="Alina Geprägs" w:date="2024-06-01T13:17:00Z" w16du:dateUtc="2024-06-01T11:17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4</w:t>
        </w:r>
      </w:ins>
      <w:del w:id="209" w:author="Alina Geprägs" w:date="2024-06-01T13:17:00Z" w16du:dateUtc="2024-06-01T11:17:00Z">
        <w:r w:rsid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3</w:delText>
        </w:r>
      </w:del>
    </w:p>
    <w:p w14:paraId="2F9ABA72" w14:textId="5CD9651E" w:rsidR="004D45AB" w:rsidRPr="000B624C" w:rsidRDefault="004D45AB" w:rsidP="004D45A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>Results for the cluster quality for the cluster with the whole sample.</w:t>
      </w:r>
    </w:p>
    <w:p w14:paraId="2EC7C96F" w14:textId="77777777" w:rsidR="00316098" w:rsidRPr="000B624C" w:rsidRDefault="00316098">
      <w:pPr>
        <w:rPr>
          <w:lang w:val="en-GB"/>
        </w:rPr>
      </w:pPr>
    </w:p>
    <w:p w14:paraId="79D12642" w14:textId="1F3C93E2" w:rsidR="00256D20" w:rsidRDefault="00316098" w:rsidP="00256D20">
      <w:pPr>
        <w:pStyle w:val="StandardWeb"/>
        <w:jc w:val="center"/>
        <w:rPr>
          <w:ins w:id="210" w:author="Alina Geprägs" w:date="2024-06-01T14:40:00Z" w16du:dateUtc="2024-06-01T12:40:00Z"/>
        </w:rPr>
        <w:pPrChange w:id="211" w:author="Alina Geprägs" w:date="2024-06-01T14:40:00Z" w16du:dateUtc="2024-06-01T12:40:00Z">
          <w:pPr>
            <w:pStyle w:val="StandardWeb"/>
          </w:pPr>
        </w:pPrChange>
      </w:pPr>
      <w:del w:id="212" w:author="Alina Geprägs" w:date="2024-06-01T14:40:00Z" w16du:dateUtc="2024-06-01T12:40:00Z">
        <w:r w:rsidDel="00256D20">
          <w:rPr>
            <w:noProof/>
          </w:rPr>
          <w:lastRenderedPageBreak/>
          <w:drawing>
            <wp:inline distT="0" distB="0" distL="0" distR="0" wp14:anchorId="64373153" wp14:editId="05C6D9B1">
              <wp:extent cx="4648200" cy="3724275"/>
              <wp:effectExtent l="0" t="0" r="0" b="9525"/>
              <wp:docPr id="2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48200" cy="372427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  <w:ins w:id="213" w:author="Alina Geprägs" w:date="2024-06-01T14:40:00Z" w16du:dateUtc="2024-06-01T12:40:00Z">
        <w:r w:rsidR="00256D20">
          <w:rPr>
            <w:noProof/>
          </w:rPr>
          <w:drawing>
            <wp:inline distT="0" distB="0" distL="0" distR="0" wp14:anchorId="0D5B1213" wp14:editId="5146ABE0">
              <wp:extent cx="4648200" cy="3724275"/>
              <wp:effectExtent l="0" t="0" r="0" b="9525"/>
              <wp:docPr id="470277302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48200" cy="3724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D6B0ABC" w14:textId="67B5BD7E" w:rsidR="00316098" w:rsidRDefault="00316098" w:rsidP="004D45AB">
      <w:pPr>
        <w:jc w:val="center"/>
      </w:pPr>
    </w:p>
    <w:p w14:paraId="5A4893AD" w14:textId="61641641" w:rsidR="004D45AB" w:rsidRPr="000B624C" w:rsidRDefault="004D45AB" w:rsidP="004D45A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14" w:author="Alina Geprägs" w:date="2024-06-01T13:17:00Z" w16du:dateUtc="2024-06-01T11:17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5</w:t>
        </w:r>
      </w:ins>
      <w:del w:id="215" w:author="Alina Geprägs" w:date="2024-06-01T13:17:00Z" w16du:dateUtc="2024-06-01T11:17:00Z">
        <w:r w:rsid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4</w:delText>
        </w:r>
      </w:del>
    </w:p>
    <w:p w14:paraId="4A17A9EA" w14:textId="65140C06" w:rsidR="004D45AB" w:rsidRPr="000B624C" w:rsidRDefault="004D45AB" w:rsidP="004D45A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>Results for the cluster quality for the cluster using the subsample of families.</w:t>
      </w:r>
    </w:p>
    <w:p w14:paraId="2C3D947B" w14:textId="51760986" w:rsidR="00316098" w:rsidRPr="000B624C" w:rsidRDefault="00316098">
      <w:pPr>
        <w:rPr>
          <w:lang w:val="en-GB"/>
        </w:rPr>
      </w:pPr>
    </w:p>
    <w:p w14:paraId="38584786" w14:textId="1802C0C3" w:rsidR="00316098" w:rsidRPr="000B624C" w:rsidRDefault="00316098">
      <w:pPr>
        <w:rPr>
          <w:lang w:val="en-GB"/>
        </w:rPr>
      </w:pPr>
    </w:p>
    <w:p w14:paraId="5A178ABF" w14:textId="5432ABB6" w:rsidR="001739C3" w:rsidRPr="001A716E" w:rsidRDefault="001739C3" w:rsidP="004D45AB">
      <w:pPr>
        <w:jc w:val="center"/>
        <w:rPr>
          <w:lang w:val="en-GB"/>
        </w:rPr>
      </w:pPr>
    </w:p>
    <w:p w14:paraId="36F2354B" w14:textId="04F33F5D" w:rsidR="001739C3" w:rsidRPr="001A716E" w:rsidRDefault="001739C3" w:rsidP="004D45AB">
      <w:pPr>
        <w:jc w:val="center"/>
        <w:rPr>
          <w:lang w:val="en-GB"/>
        </w:rPr>
      </w:pPr>
    </w:p>
    <w:p w14:paraId="02D28058" w14:textId="0012F46C" w:rsidR="001739C3" w:rsidRPr="001A716E" w:rsidRDefault="001739C3" w:rsidP="001739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71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16" w:author="Alina Geprägs" w:date="2024-06-01T13:17:00Z" w16du:dateUtc="2024-06-01T11:17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6</w:t>
        </w:r>
      </w:ins>
      <w:del w:id="217" w:author="Alina Geprägs" w:date="2024-06-01T13:17:00Z" w16du:dateUtc="2024-06-01T11:17:00Z">
        <w:r w:rsidRPr="001A716E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5</w:delText>
        </w:r>
      </w:del>
    </w:p>
    <w:p w14:paraId="5C16997F" w14:textId="376D5A3A" w:rsidR="001739C3" w:rsidRPr="00E9650B" w:rsidRDefault="001A716E" w:rsidP="001739C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650B">
        <w:rPr>
          <w:rFonts w:ascii="Times New Roman" w:hAnsi="Times New Roman" w:cs="Times New Roman"/>
          <w:i/>
          <w:sz w:val="24"/>
          <w:szCs w:val="24"/>
          <w:lang w:val="en-GB"/>
        </w:rPr>
        <w:t>Differences between the clusters in the whole sampl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2886"/>
        <w:gridCol w:w="2886"/>
        <w:gridCol w:w="2876"/>
        <w:gridCol w:w="2710"/>
      </w:tblGrid>
      <w:tr w:rsidR="001A716E" w14:paraId="2D602D5F" w14:textId="4473ADE8" w:rsidTr="00D63EF4">
        <w:tc>
          <w:tcPr>
            <w:tcW w:w="2919" w:type="dxa"/>
            <w:tcBorders>
              <w:bottom w:val="single" w:sz="4" w:space="0" w:color="auto"/>
            </w:tcBorders>
          </w:tcPr>
          <w:p w14:paraId="523081C2" w14:textId="78562E67" w:rsidR="001A716E" w:rsidRP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3C3768EA" w14:textId="23A880F5" w:rsidR="001A716E" w:rsidRPr="001A716E" w:rsidRDefault="00C85CB8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218" w:author="Alina Geprägs" w:date="2024-05-31T17:34:00Z" w16du:dateUtc="2024-05-31T15:34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 xml:space="preserve">Challenged </w:t>
              </w:r>
            </w:ins>
            <w:ins w:id="219" w:author="Alina Geprägs" w:date="2024-05-31T17:35:00Z" w16du:dateUtc="2024-05-31T15:35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c</w:t>
              </w:r>
            </w:ins>
            <w:del w:id="220" w:author="Alina Geprägs" w:date="2024-05-31T17:34:00Z" w16du:dateUtc="2024-05-31T15:34:00Z">
              <w:r w:rsidR="001A716E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C</w:delText>
              </w:r>
            </w:del>
            <w:r w:rsidR="001A716E"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uster</w:t>
            </w:r>
            <w:del w:id="221" w:author="Alina Geprägs" w:date="2024-05-31T17:34:00Z" w16du:dateUtc="2024-05-31T15:34:00Z">
              <w:r w:rsidR="001A716E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 1</w:delText>
              </w:r>
            </w:del>
            <w:r w:rsid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1298)</w:t>
            </w:r>
          </w:p>
          <w:p w14:paraId="29EED947" w14:textId="489E11CB" w:rsidR="001A716E" w:rsidRP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/ n (%)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7E7DFC2C" w14:textId="0219FEA6" w:rsidR="001A716E" w:rsidRPr="001A716E" w:rsidRDefault="00C85CB8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222" w:author="Alina Geprägs" w:date="2024-05-31T17:35:00Z" w16du:dateUtc="2024-05-31T15:35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Well-adjusted c</w:t>
              </w:r>
            </w:ins>
            <w:del w:id="223" w:author="Alina Geprägs" w:date="2024-05-31T17:35:00Z" w16du:dateUtc="2024-05-31T15:35:00Z">
              <w:r w:rsidR="001A716E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C</w:delText>
              </w:r>
            </w:del>
            <w:r w:rsidR="001A716E"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uster</w:t>
            </w:r>
            <w:del w:id="224" w:author="Alina Geprägs" w:date="2024-05-31T17:35:00Z" w16du:dateUtc="2024-05-31T15:35:00Z">
              <w:r w:rsidR="001A716E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 2</w:delText>
              </w:r>
            </w:del>
            <w:r w:rsid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1190)</w:t>
            </w:r>
          </w:p>
          <w:p w14:paraId="4B123E8D" w14:textId="2FA2B0AA" w:rsidR="001A716E" w:rsidRP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/ n (%)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15F68530" w14:textId="3968B25F" w:rsidR="001A716E" w:rsidRP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(df)/ X</w:t>
            </w:r>
            <w:r w:rsidRPr="00D63E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df)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4E372E4" w14:textId="56942DFB" w:rsidR="001A716E" w:rsidRP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1A716E" w14:paraId="7CE5B6E4" w14:textId="0B1C91F8" w:rsidTr="00D63EF4">
        <w:tc>
          <w:tcPr>
            <w:tcW w:w="2919" w:type="dxa"/>
            <w:tcBorders>
              <w:top w:val="single" w:sz="4" w:space="0" w:color="auto"/>
            </w:tcBorders>
          </w:tcPr>
          <w:p w14:paraId="715ADA7D" w14:textId="65FB76E2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457CCE5E" w14:textId="7791E2B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4 (18.08)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6005C7C9" w14:textId="6C66C6D6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4 (17.89)</w:t>
            </w: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58CE497A" w14:textId="639F4C99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9 (2486)***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621896C8" w14:textId="6280E7D1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0F80740F" w14:textId="645D5FA1" w:rsidTr="00D63EF4">
        <w:tc>
          <w:tcPr>
            <w:tcW w:w="2919" w:type="dxa"/>
          </w:tcPr>
          <w:p w14:paraId="13A64669" w14:textId="7B0CAA51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Income</w:t>
            </w:r>
          </w:p>
        </w:tc>
        <w:tc>
          <w:tcPr>
            <w:tcW w:w="2886" w:type="dxa"/>
          </w:tcPr>
          <w:p w14:paraId="6CE7EE1A" w14:textId="781651D0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1.61 (996.15)</w:t>
            </w:r>
          </w:p>
        </w:tc>
        <w:tc>
          <w:tcPr>
            <w:tcW w:w="2886" w:type="dxa"/>
          </w:tcPr>
          <w:p w14:paraId="18A651FC" w14:textId="69E2B319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7.98 (1025.26)</w:t>
            </w:r>
          </w:p>
        </w:tc>
        <w:tc>
          <w:tcPr>
            <w:tcW w:w="2876" w:type="dxa"/>
          </w:tcPr>
          <w:p w14:paraId="3FA3F1CF" w14:textId="571A193D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80 (2441)***</w:t>
            </w:r>
          </w:p>
        </w:tc>
        <w:tc>
          <w:tcPr>
            <w:tcW w:w="2710" w:type="dxa"/>
          </w:tcPr>
          <w:p w14:paraId="6D2A8FAF" w14:textId="3C832F2D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42214940" w14:textId="14D71181" w:rsidTr="00D63EF4">
        <w:tc>
          <w:tcPr>
            <w:tcW w:w="2919" w:type="dxa"/>
          </w:tcPr>
          <w:p w14:paraId="4DF11F77" w14:textId="2FEEED0C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Mental health symptoms</w:t>
            </w:r>
          </w:p>
        </w:tc>
        <w:tc>
          <w:tcPr>
            <w:tcW w:w="2886" w:type="dxa"/>
          </w:tcPr>
          <w:p w14:paraId="36510507" w14:textId="5D75F838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 (2.45)</w:t>
            </w:r>
          </w:p>
        </w:tc>
        <w:tc>
          <w:tcPr>
            <w:tcW w:w="2886" w:type="dxa"/>
          </w:tcPr>
          <w:p w14:paraId="5D3AAD7D" w14:textId="5BFCD2C8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1.30)</w:t>
            </w:r>
          </w:p>
        </w:tc>
        <w:tc>
          <w:tcPr>
            <w:tcW w:w="2876" w:type="dxa"/>
          </w:tcPr>
          <w:p w14:paraId="2F1E8D59" w14:textId="4A8989B9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7 (2002.77)***</w:t>
            </w:r>
          </w:p>
        </w:tc>
        <w:tc>
          <w:tcPr>
            <w:tcW w:w="2710" w:type="dxa"/>
          </w:tcPr>
          <w:p w14:paraId="19C74F1E" w14:textId="2C8AA705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4D434CAB" w14:textId="0E32EFCB" w:rsidTr="00D63EF4">
        <w:tc>
          <w:tcPr>
            <w:tcW w:w="2919" w:type="dxa"/>
          </w:tcPr>
          <w:p w14:paraId="120405C1" w14:textId="7C08B681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Own maltreatment experience</w:t>
            </w:r>
          </w:p>
        </w:tc>
        <w:tc>
          <w:tcPr>
            <w:tcW w:w="2886" w:type="dxa"/>
          </w:tcPr>
          <w:p w14:paraId="3F5D6700" w14:textId="2B07248C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1.21)</w:t>
            </w:r>
          </w:p>
        </w:tc>
        <w:tc>
          <w:tcPr>
            <w:tcW w:w="2886" w:type="dxa"/>
          </w:tcPr>
          <w:p w14:paraId="7D453314" w14:textId="1D4B5C91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 (0.86)</w:t>
            </w:r>
          </w:p>
        </w:tc>
        <w:tc>
          <w:tcPr>
            <w:tcW w:w="2876" w:type="dxa"/>
          </w:tcPr>
          <w:p w14:paraId="62C57C6D" w14:textId="5FEA58DF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2 (2339.91)***</w:t>
            </w:r>
          </w:p>
        </w:tc>
        <w:tc>
          <w:tcPr>
            <w:tcW w:w="2710" w:type="dxa"/>
          </w:tcPr>
          <w:p w14:paraId="5325F392" w14:textId="3A690D26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2640582D" w14:textId="71FE040C" w:rsidTr="00D63EF4">
        <w:tc>
          <w:tcPr>
            <w:tcW w:w="2919" w:type="dxa"/>
          </w:tcPr>
          <w:p w14:paraId="29E12B9E" w14:textId="754E6833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Negative impact of COVID 19 on career</w:t>
            </w:r>
          </w:p>
        </w:tc>
        <w:tc>
          <w:tcPr>
            <w:tcW w:w="2886" w:type="dxa"/>
          </w:tcPr>
          <w:p w14:paraId="3E530AAA" w14:textId="36EAD9E8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2 (3.19)</w:t>
            </w:r>
          </w:p>
        </w:tc>
        <w:tc>
          <w:tcPr>
            <w:tcW w:w="2886" w:type="dxa"/>
          </w:tcPr>
          <w:p w14:paraId="12CCF36D" w14:textId="5918D46F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 (1.95)</w:t>
            </w:r>
          </w:p>
        </w:tc>
        <w:tc>
          <w:tcPr>
            <w:tcW w:w="2876" w:type="dxa"/>
          </w:tcPr>
          <w:p w14:paraId="5BA36401" w14:textId="615390EF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1 (2115.23)***</w:t>
            </w:r>
          </w:p>
        </w:tc>
        <w:tc>
          <w:tcPr>
            <w:tcW w:w="2710" w:type="dxa"/>
          </w:tcPr>
          <w:p w14:paraId="38EE42A9" w14:textId="643D8C25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6AC263BD" w14:textId="77777777" w:rsidTr="00D63EF4">
        <w:tc>
          <w:tcPr>
            <w:tcW w:w="2919" w:type="dxa"/>
          </w:tcPr>
          <w:p w14:paraId="0A852FB9" w14:textId="3E794212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2886" w:type="dxa"/>
          </w:tcPr>
          <w:p w14:paraId="32848873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21737F1E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66E0657B" w14:textId="5357BB8A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6 (1)**</w:t>
            </w:r>
          </w:p>
        </w:tc>
        <w:tc>
          <w:tcPr>
            <w:tcW w:w="2710" w:type="dxa"/>
          </w:tcPr>
          <w:p w14:paraId="49A219BE" w14:textId="69842506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</w:tr>
      <w:tr w:rsidR="001A716E" w14:paraId="22870E4C" w14:textId="77777777" w:rsidTr="00D63EF4">
        <w:tc>
          <w:tcPr>
            <w:tcW w:w="2919" w:type="dxa"/>
          </w:tcPr>
          <w:p w14:paraId="4D11BEC3" w14:textId="23261907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86" w:type="dxa"/>
          </w:tcPr>
          <w:p w14:paraId="3CD02F88" w14:textId="31663547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5</w:t>
            </w:r>
            <w:r w:rsidR="00591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4.36%)</w:t>
            </w:r>
          </w:p>
        </w:tc>
        <w:tc>
          <w:tcPr>
            <w:tcW w:w="2886" w:type="dxa"/>
          </w:tcPr>
          <w:p w14:paraId="19BC5571" w14:textId="32705491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</w:t>
            </w:r>
            <w:r w:rsidR="00591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8.49%)</w:t>
            </w:r>
          </w:p>
        </w:tc>
        <w:tc>
          <w:tcPr>
            <w:tcW w:w="2876" w:type="dxa"/>
          </w:tcPr>
          <w:p w14:paraId="69268C24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06DB34D9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650B" w14:paraId="0BF784F8" w14:textId="77777777" w:rsidTr="00D63EF4">
        <w:tc>
          <w:tcPr>
            <w:tcW w:w="2919" w:type="dxa"/>
          </w:tcPr>
          <w:p w14:paraId="563EAD5F" w14:textId="081691A2" w:rsidR="00E9650B" w:rsidRDefault="00E9650B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86" w:type="dxa"/>
          </w:tcPr>
          <w:p w14:paraId="3D8E0AED" w14:textId="739D0EFA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</w:t>
            </w:r>
            <w:r w:rsidR="00591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5.64%)</w:t>
            </w:r>
          </w:p>
        </w:tc>
        <w:tc>
          <w:tcPr>
            <w:tcW w:w="2886" w:type="dxa"/>
          </w:tcPr>
          <w:p w14:paraId="0D45F1C7" w14:textId="7C42EB3B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3</w:t>
            </w:r>
            <w:r w:rsidR="00591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1.51%)</w:t>
            </w:r>
          </w:p>
        </w:tc>
        <w:tc>
          <w:tcPr>
            <w:tcW w:w="2876" w:type="dxa"/>
          </w:tcPr>
          <w:p w14:paraId="4F59244D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29D282FA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716E" w14:paraId="32FE05EC" w14:textId="77777777" w:rsidTr="00D63EF4">
        <w:tc>
          <w:tcPr>
            <w:tcW w:w="2919" w:type="dxa"/>
          </w:tcPr>
          <w:p w14:paraId="5AD17036" w14:textId="5635EB6D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Pre-existing psychiatric disorder</w:t>
            </w:r>
          </w:p>
        </w:tc>
        <w:tc>
          <w:tcPr>
            <w:tcW w:w="2886" w:type="dxa"/>
          </w:tcPr>
          <w:p w14:paraId="2FCAA7AD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0C8F6C72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754007A9" w14:textId="2FB4EA40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.92 (1)***</w:t>
            </w:r>
          </w:p>
        </w:tc>
        <w:tc>
          <w:tcPr>
            <w:tcW w:w="2710" w:type="dxa"/>
          </w:tcPr>
          <w:p w14:paraId="3472CBB7" w14:textId="4315AC0B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02EC0792" w14:textId="77777777" w:rsidTr="00D63EF4">
        <w:tc>
          <w:tcPr>
            <w:tcW w:w="2919" w:type="dxa"/>
          </w:tcPr>
          <w:p w14:paraId="0FE85285" w14:textId="393D1913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5EB27B60" w14:textId="0FC25A06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</w:t>
            </w:r>
            <w:r w:rsidR="005917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6.03%)</w:t>
            </w:r>
          </w:p>
        </w:tc>
        <w:tc>
          <w:tcPr>
            <w:tcW w:w="2886" w:type="dxa"/>
          </w:tcPr>
          <w:p w14:paraId="00340186" w14:textId="7395EFFD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6.78%)</w:t>
            </w:r>
          </w:p>
        </w:tc>
        <w:tc>
          <w:tcPr>
            <w:tcW w:w="2876" w:type="dxa"/>
          </w:tcPr>
          <w:p w14:paraId="662B1784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E3218BF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650B" w14:paraId="17E398CF" w14:textId="77777777" w:rsidTr="00D63EF4">
        <w:tc>
          <w:tcPr>
            <w:tcW w:w="2919" w:type="dxa"/>
          </w:tcPr>
          <w:p w14:paraId="2EB9B0D5" w14:textId="2C3C80BD" w:rsidR="00E9650B" w:rsidRPr="001A716E" w:rsidRDefault="00E9650B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24C1B824" w14:textId="1FF33064" w:rsidR="00E9650B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 (73.97%)</w:t>
            </w:r>
          </w:p>
        </w:tc>
        <w:tc>
          <w:tcPr>
            <w:tcW w:w="2886" w:type="dxa"/>
          </w:tcPr>
          <w:p w14:paraId="36C211F9" w14:textId="2804E17B" w:rsidR="00E9650B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7 (93.22%)</w:t>
            </w:r>
          </w:p>
        </w:tc>
        <w:tc>
          <w:tcPr>
            <w:tcW w:w="2876" w:type="dxa"/>
          </w:tcPr>
          <w:p w14:paraId="4E384F94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151BD9A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716E" w14:paraId="2D528911" w14:textId="77777777" w:rsidTr="00D63EF4">
        <w:tc>
          <w:tcPr>
            <w:tcW w:w="2919" w:type="dxa"/>
          </w:tcPr>
          <w:p w14:paraId="4E57D233" w14:textId="52612D43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Pre-existing somatic disorder</w:t>
            </w:r>
          </w:p>
        </w:tc>
        <w:tc>
          <w:tcPr>
            <w:tcW w:w="2886" w:type="dxa"/>
          </w:tcPr>
          <w:p w14:paraId="1A27CE97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042D2517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52F4999A" w14:textId="5C6C482C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78 (1)***</w:t>
            </w:r>
          </w:p>
        </w:tc>
        <w:tc>
          <w:tcPr>
            <w:tcW w:w="2710" w:type="dxa"/>
          </w:tcPr>
          <w:p w14:paraId="0CB59645" w14:textId="2A263B5F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79054A86" w14:textId="77777777" w:rsidTr="00D63EF4">
        <w:tc>
          <w:tcPr>
            <w:tcW w:w="2919" w:type="dxa"/>
          </w:tcPr>
          <w:p w14:paraId="2312507A" w14:textId="2B98DF53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yes</w:t>
            </w:r>
          </w:p>
        </w:tc>
        <w:tc>
          <w:tcPr>
            <w:tcW w:w="2886" w:type="dxa"/>
          </w:tcPr>
          <w:p w14:paraId="10A622CD" w14:textId="42BC94EF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9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3.27%)</w:t>
            </w:r>
          </w:p>
        </w:tc>
        <w:tc>
          <w:tcPr>
            <w:tcW w:w="2886" w:type="dxa"/>
          </w:tcPr>
          <w:p w14:paraId="5091DB14" w14:textId="399B34C6" w:rsidR="001A716E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.41%)</w:t>
            </w:r>
          </w:p>
        </w:tc>
        <w:tc>
          <w:tcPr>
            <w:tcW w:w="2876" w:type="dxa"/>
          </w:tcPr>
          <w:p w14:paraId="068E687C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204B04D6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650B" w14:paraId="7EF0CD5E" w14:textId="77777777" w:rsidTr="00D63EF4">
        <w:tc>
          <w:tcPr>
            <w:tcW w:w="2919" w:type="dxa"/>
          </w:tcPr>
          <w:p w14:paraId="0A658314" w14:textId="5F5FD8DA" w:rsidR="00E9650B" w:rsidRDefault="00E9650B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73625BF2" w14:textId="5B4B96E9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3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6.73%)</w:t>
            </w:r>
          </w:p>
        </w:tc>
        <w:tc>
          <w:tcPr>
            <w:tcW w:w="2886" w:type="dxa"/>
          </w:tcPr>
          <w:p w14:paraId="1F6E5045" w14:textId="214E40EF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4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9.59%)</w:t>
            </w:r>
          </w:p>
        </w:tc>
        <w:tc>
          <w:tcPr>
            <w:tcW w:w="2876" w:type="dxa"/>
          </w:tcPr>
          <w:p w14:paraId="660A3C8F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31C21D75" w14:textId="77777777" w:rsidR="00E9650B" w:rsidRDefault="00E9650B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716E" w14:paraId="75EF458C" w14:textId="77777777" w:rsidTr="00D63EF4">
        <w:tc>
          <w:tcPr>
            <w:tcW w:w="2919" w:type="dxa"/>
          </w:tcPr>
          <w:p w14:paraId="1ACB614C" w14:textId="774C004B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Living alone</w:t>
            </w:r>
          </w:p>
        </w:tc>
        <w:tc>
          <w:tcPr>
            <w:tcW w:w="2886" w:type="dxa"/>
          </w:tcPr>
          <w:p w14:paraId="0760682B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1888FF02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5AABAAD8" w14:textId="6490F99B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 (1)</w:t>
            </w:r>
          </w:p>
        </w:tc>
        <w:tc>
          <w:tcPr>
            <w:tcW w:w="2710" w:type="dxa"/>
          </w:tcPr>
          <w:p w14:paraId="06C60660" w14:textId="24F55A88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</w:t>
            </w:r>
          </w:p>
        </w:tc>
      </w:tr>
      <w:tr w:rsidR="001A716E" w14:paraId="631D2157" w14:textId="77777777" w:rsidTr="00D63EF4">
        <w:tc>
          <w:tcPr>
            <w:tcW w:w="2919" w:type="dxa"/>
          </w:tcPr>
          <w:p w14:paraId="3C10BABE" w14:textId="46EF18D9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68D8D101" w14:textId="6B862FD3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1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0.91%)</w:t>
            </w:r>
          </w:p>
        </w:tc>
        <w:tc>
          <w:tcPr>
            <w:tcW w:w="2886" w:type="dxa"/>
          </w:tcPr>
          <w:p w14:paraId="60D7063A" w14:textId="047EE713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8.24%)</w:t>
            </w:r>
          </w:p>
        </w:tc>
        <w:tc>
          <w:tcPr>
            <w:tcW w:w="2876" w:type="dxa"/>
          </w:tcPr>
          <w:p w14:paraId="3416CA5E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95E562E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17A3" w14:paraId="11286484" w14:textId="77777777" w:rsidTr="00D63EF4">
        <w:tc>
          <w:tcPr>
            <w:tcW w:w="2919" w:type="dxa"/>
          </w:tcPr>
          <w:p w14:paraId="17E09FAD" w14:textId="15FA960A" w:rsidR="005917A3" w:rsidRDefault="005917A3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1F5A5C6F" w14:textId="72CFBB35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9.09%)</w:t>
            </w:r>
          </w:p>
        </w:tc>
        <w:tc>
          <w:tcPr>
            <w:tcW w:w="2886" w:type="dxa"/>
          </w:tcPr>
          <w:p w14:paraId="6898C4B8" w14:textId="3B16BEE9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5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1.76%)</w:t>
            </w:r>
          </w:p>
        </w:tc>
        <w:tc>
          <w:tcPr>
            <w:tcW w:w="2876" w:type="dxa"/>
          </w:tcPr>
          <w:p w14:paraId="47BFC21A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22863192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716E" w14:paraId="5FA916CD" w14:textId="77777777" w:rsidTr="00D63EF4">
        <w:tc>
          <w:tcPr>
            <w:tcW w:w="2919" w:type="dxa"/>
          </w:tcPr>
          <w:p w14:paraId="43438983" w14:textId="74DCAE0E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Working from home</w:t>
            </w:r>
          </w:p>
        </w:tc>
        <w:tc>
          <w:tcPr>
            <w:tcW w:w="2886" w:type="dxa"/>
          </w:tcPr>
          <w:p w14:paraId="10FF4C45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2D1DB933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6856B3F7" w14:textId="6577898F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3 (1)**</w:t>
            </w:r>
          </w:p>
        </w:tc>
        <w:tc>
          <w:tcPr>
            <w:tcW w:w="2710" w:type="dxa"/>
          </w:tcPr>
          <w:p w14:paraId="6142EDC9" w14:textId="613BCB95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</w:tr>
      <w:tr w:rsidR="001A716E" w14:paraId="5822C658" w14:textId="77777777" w:rsidTr="00D63EF4">
        <w:tc>
          <w:tcPr>
            <w:tcW w:w="2919" w:type="dxa"/>
          </w:tcPr>
          <w:p w14:paraId="69FCF4BF" w14:textId="666B3C4F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28462159" w14:textId="503CDFAC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2.15%)</w:t>
            </w:r>
          </w:p>
        </w:tc>
        <w:tc>
          <w:tcPr>
            <w:tcW w:w="2886" w:type="dxa"/>
          </w:tcPr>
          <w:p w14:paraId="257A24A2" w14:textId="740AD113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6.93%)</w:t>
            </w:r>
          </w:p>
        </w:tc>
        <w:tc>
          <w:tcPr>
            <w:tcW w:w="2876" w:type="dxa"/>
          </w:tcPr>
          <w:p w14:paraId="59DC1166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A9458E2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17A3" w14:paraId="36B734C9" w14:textId="77777777" w:rsidTr="00D63EF4">
        <w:tc>
          <w:tcPr>
            <w:tcW w:w="2919" w:type="dxa"/>
          </w:tcPr>
          <w:p w14:paraId="4A91C2CC" w14:textId="5E31B174" w:rsidR="005917A3" w:rsidRPr="001A716E" w:rsidRDefault="005917A3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54EAE81F" w14:textId="1613A8BB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3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7.85%)</w:t>
            </w:r>
          </w:p>
        </w:tc>
        <w:tc>
          <w:tcPr>
            <w:tcW w:w="2886" w:type="dxa"/>
          </w:tcPr>
          <w:p w14:paraId="52D7C933" w14:textId="2265D92D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2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63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07%</w:t>
            </w:r>
            <w:r w:rsidR="00690E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76" w:type="dxa"/>
          </w:tcPr>
          <w:p w14:paraId="3B4E7E7F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4D57A73A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716E" w14:paraId="511F2CDC" w14:textId="77777777" w:rsidTr="00D63EF4">
        <w:tc>
          <w:tcPr>
            <w:tcW w:w="2919" w:type="dxa"/>
          </w:tcPr>
          <w:p w14:paraId="092F4364" w14:textId="3408DE79" w:rsidR="001A716E" w:rsidRDefault="001A716E" w:rsidP="001A71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Income loss</w:t>
            </w:r>
          </w:p>
        </w:tc>
        <w:tc>
          <w:tcPr>
            <w:tcW w:w="2886" w:type="dxa"/>
          </w:tcPr>
          <w:p w14:paraId="7538FFE8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26BE6A68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7204ECD2" w14:textId="3883421B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8 (1)***</w:t>
            </w:r>
          </w:p>
        </w:tc>
        <w:tc>
          <w:tcPr>
            <w:tcW w:w="2710" w:type="dxa"/>
          </w:tcPr>
          <w:p w14:paraId="41FE3AB6" w14:textId="18706E32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1A716E" w14:paraId="47C44F28" w14:textId="77777777" w:rsidTr="00D63EF4">
        <w:tc>
          <w:tcPr>
            <w:tcW w:w="2919" w:type="dxa"/>
          </w:tcPr>
          <w:p w14:paraId="693FF2BB" w14:textId="48175F6D" w:rsidR="001A716E" w:rsidRPr="001A716E" w:rsidRDefault="001A716E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554FDD41" w14:textId="5DDBFD6B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</w:t>
            </w:r>
            <w:r w:rsidR="00D63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7.15%)</w:t>
            </w:r>
          </w:p>
        </w:tc>
        <w:tc>
          <w:tcPr>
            <w:tcW w:w="2886" w:type="dxa"/>
          </w:tcPr>
          <w:p w14:paraId="73E7E0F9" w14:textId="2742AC1F" w:rsidR="001A716E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  <w:r w:rsidR="00D63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23%)</w:t>
            </w:r>
          </w:p>
        </w:tc>
        <w:tc>
          <w:tcPr>
            <w:tcW w:w="2876" w:type="dxa"/>
          </w:tcPr>
          <w:p w14:paraId="21AEB2E9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46125143" w14:textId="77777777" w:rsidR="001A716E" w:rsidRDefault="001A716E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17A3" w14:paraId="7835D6F5" w14:textId="77777777" w:rsidTr="00D63EF4">
        <w:tc>
          <w:tcPr>
            <w:tcW w:w="2919" w:type="dxa"/>
          </w:tcPr>
          <w:p w14:paraId="3E63B66D" w14:textId="281B6961" w:rsidR="005917A3" w:rsidRPr="001A716E" w:rsidRDefault="005917A3" w:rsidP="001A716E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125A36A9" w14:textId="261AB518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1</w:t>
            </w:r>
            <w:r w:rsidR="00D63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2.85%)</w:t>
            </w:r>
          </w:p>
        </w:tc>
        <w:tc>
          <w:tcPr>
            <w:tcW w:w="2886" w:type="dxa"/>
          </w:tcPr>
          <w:p w14:paraId="29EFBAAD" w14:textId="100E541B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5</w:t>
            </w:r>
            <w:r w:rsidR="00D63E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8.77%)</w:t>
            </w:r>
          </w:p>
        </w:tc>
        <w:tc>
          <w:tcPr>
            <w:tcW w:w="2876" w:type="dxa"/>
          </w:tcPr>
          <w:p w14:paraId="6CD94B0C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7210125" w14:textId="77777777" w:rsidR="005917A3" w:rsidRDefault="005917A3" w:rsidP="001A71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92B3C3B" w14:textId="77777777" w:rsidR="001A716E" w:rsidRPr="001A716E" w:rsidRDefault="001A716E" w:rsidP="001739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93B2A1" w14:textId="183890D9" w:rsidR="001739C3" w:rsidRPr="001A716E" w:rsidRDefault="001739C3" w:rsidP="001739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199DD0" w14:textId="52A6DBF5" w:rsidR="001739C3" w:rsidRPr="00D63EF4" w:rsidRDefault="001739C3" w:rsidP="001739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3E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25" w:author="Alina Geprägs" w:date="2024-06-01T13:17:00Z" w16du:dateUtc="2024-06-01T11:17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7</w:t>
        </w:r>
      </w:ins>
      <w:del w:id="226" w:author="Alina Geprägs" w:date="2024-06-01T13:17:00Z" w16du:dateUtc="2024-06-01T11:17:00Z">
        <w:r w:rsidRPr="00D63EF4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6</w:delText>
        </w:r>
      </w:del>
    </w:p>
    <w:p w14:paraId="56454258" w14:textId="403B4847" w:rsidR="001739C3" w:rsidRPr="00D63EF4" w:rsidRDefault="00D63EF4" w:rsidP="001739C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63EF4">
        <w:rPr>
          <w:rFonts w:ascii="Times New Roman" w:hAnsi="Times New Roman" w:cs="Times New Roman"/>
          <w:i/>
          <w:sz w:val="24"/>
          <w:szCs w:val="24"/>
          <w:lang w:val="en-GB"/>
        </w:rPr>
        <w:t>Differences between the clusters in the subsample of famili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2886"/>
        <w:gridCol w:w="2886"/>
        <w:gridCol w:w="2876"/>
        <w:gridCol w:w="2710"/>
      </w:tblGrid>
      <w:tr w:rsidR="00D63EF4" w14:paraId="366DD652" w14:textId="77777777" w:rsidTr="00D63EF4">
        <w:tc>
          <w:tcPr>
            <w:tcW w:w="2919" w:type="dxa"/>
            <w:tcBorders>
              <w:bottom w:val="single" w:sz="4" w:space="0" w:color="auto"/>
            </w:tcBorders>
          </w:tcPr>
          <w:p w14:paraId="1201FA04" w14:textId="77777777" w:rsidR="00D63EF4" w:rsidRPr="001A716E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70E113B0" w14:textId="5B20D61F" w:rsidR="00D63EF4" w:rsidRPr="001A716E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ins w:id="227" w:author="Alina Geprägs" w:date="2024-05-31T17:35:00Z" w16du:dateUtc="2024-05-31T15:35:00Z">
              <w:r w:rsidR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hallenged cluster</w:t>
              </w:r>
            </w:ins>
            <w:del w:id="228" w:author="Alina Geprägs" w:date="2024-05-31T17:35:00Z" w16du:dateUtc="2024-05-31T15:35:00Z">
              <w:r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luster 1</w:delText>
              </w:r>
            </w:del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210)</w:t>
            </w:r>
          </w:p>
          <w:p w14:paraId="05BD3589" w14:textId="77777777" w:rsidR="00D63EF4" w:rsidRPr="001A716E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/ n (%)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46BB8024" w14:textId="1A842E62" w:rsidR="00D63EF4" w:rsidRPr="001A716E" w:rsidRDefault="00C85CB8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229" w:author="Alina Geprägs" w:date="2024-05-31T17:35:00Z" w16du:dateUtc="2024-05-31T15:35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Well-adjusted c</w:t>
              </w:r>
            </w:ins>
            <w:del w:id="230" w:author="Alina Geprägs" w:date="2024-05-31T17:35:00Z" w16du:dateUtc="2024-05-31T15:35:00Z">
              <w:r w:rsidR="00D63EF4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C</w:delText>
              </w:r>
            </w:del>
            <w:r w:rsidR="00D63EF4"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uster</w:t>
            </w:r>
            <w:del w:id="231" w:author="Alina Geprägs" w:date="2024-05-31T17:35:00Z" w16du:dateUtc="2024-05-31T15:35:00Z">
              <w:r w:rsidR="00D63EF4" w:rsidRPr="001A716E" w:rsidDel="00C85CB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 2</w:delText>
              </w:r>
            </w:del>
            <w:r w:rsidR="00D63E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212)</w:t>
            </w:r>
          </w:p>
          <w:p w14:paraId="222FC7D6" w14:textId="77777777" w:rsidR="00D63EF4" w:rsidRPr="001A716E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/ n (%)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1E121FA8" w14:textId="77777777" w:rsidR="00D63EF4" w:rsidRPr="001A716E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(df)/ X</w:t>
            </w:r>
            <w:r w:rsidRPr="00D63E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df)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38552B60" w14:textId="77777777" w:rsidR="00D63EF4" w:rsidRPr="001A716E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7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D63EF4" w14:paraId="1B5201DE" w14:textId="77777777" w:rsidTr="00D63EF4">
        <w:tc>
          <w:tcPr>
            <w:tcW w:w="2919" w:type="dxa"/>
            <w:tcBorders>
              <w:top w:val="single" w:sz="4" w:space="0" w:color="auto"/>
            </w:tcBorders>
          </w:tcPr>
          <w:p w14:paraId="2EC3D677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2A07626E" w14:textId="3729859E" w:rsidR="00D63EF4" w:rsidRDefault="002C6E5E" w:rsidP="002C6E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26 (7.90)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7857EF92" w14:textId="2A2B6F64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85 (8.83)</w:t>
            </w: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608EBD88" w14:textId="47347C93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420)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5F09F03B" w14:textId="0C218BE4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</w:t>
            </w:r>
          </w:p>
        </w:tc>
      </w:tr>
      <w:tr w:rsidR="00D63EF4" w14:paraId="537B6B58" w14:textId="77777777" w:rsidTr="00D63EF4">
        <w:tc>
          <w:tcPr>
            <w:tcW w:w="2919" w:type="dxa"/>
          </w:tcPr>
          <w:p w14:paraId="341E73D9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Income</w:t>
            </w:r>
          </w:p>
        </w:tc>
        <w:tc>
          <w:tcPr>
            <w:tcW w:w="2886" w:type="dxa"/>
          </w:tcPr>
          <w:p w14:paraId="0F4F0947" w14:textId="5F5E2F6C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1.04 (838.19)</w:t>
            </w:r>
          </w:p>
        </w:tc>
        <w:tc>
          <w:tcPr>
            <w:tcW w:w="2886" w:type="dxa"/>
          </w:tcPr>
          <w:p w14:paraId="66239A2B" w14:textId="1AF62C8B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2.99 (794.41)</w:t>
            </w:r>
          </w:p>
        </w:tc>
        <w:tc>
          <w:tcPr>
            <w:tcW w:w="2876" w:type="dxa"/>
          </w:tcPr>
          <w:p w14:paraId="7EDE585B" w14:textId="34D07A2A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4 (412)</w:t>
            </w:r>
          </w:p>
        </w:tc>
        <w:tc>
          <w:tcPr>
            <w:tcW w:w="2710" w:type="dxa"/>
          </w:tcPr>
          <w:p w14:paraId="32F09B1D" w14:textId="3CE85BCC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</w:t>
            </w:r>
          </w:p>
        </w:tc>
      </w:tr>
      <w:tr w:rsidR="00D63EF4" w14:paraId="090BFD37" w14:textId="77777777" w:rsidTr="00D63EF4">
        <w:tc>
          <w:tcPr>
            <w:tcW w:w="2919" w:type="dxa"/>
          </w:tcPr>
          <w:p w14:paraId="40D1F792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Mental health symptoms</w:t>
            </w:r>
          </w:p>
        </w:tc>
        <w:tc>
          <w:tcPr>
            <w:tcW w:w="2886" w:type="dxa"/>
          </w:tcPr>
          <w:p w14:paraId="52136565" w14:textId="0E4DF004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 (2.12)</w:t>
            </w:r>
          </w:p>
        </w:tc>
        <w:tc>
          <w:tcPr>
            <w:tcW w:w="2886" w:type="dxa"/>
          </w:tcPr>
          <w:p w14:paraId="4D25A6DD" w14:textId="5435BB6F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 (1.23)</w:t>
            </w:r>
          </w:p>
        </w:tc>
        <w:tc>
          <w:tcPr>
            <w:tcW w:w="2876" w:type="dxa"/>
          </w:tcPr>
          <w:p w14:paraId="387F3797" w14:textId="579C83AB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 (334.58)***</w:t>
            </w:r>
          </w:p>
        </w:tc>
        <w:tc>
          <w:tcPr>
            <w:tcW w:w="2710" w:type="dxa"/>
          </w:tcPr>
          <w:p w14:paraId="03846464" w14:textId="71372713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23FAB9C6" w14:textId="77777777" w:rsidTr="00D63EF4">
        <w:tc>
          <w:tcPr>
            <w:tcW w:w="2919" w:type="dxa"/>
          </w:tcPr>
          <w:p w14:paraId="2BFDD2E4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lastRenderedPageBreak/>
              <w:t>Own maltreatment experience</w:t>
            </w:r>
          </w:p>
        </w:tc>
        <w:tc>
          <w:tcPr>
            <w:tcW w:w="2886" w:type="dxa"/>
          </w:tcPr>
          <w:p w14:paraId="4390393D" w14:textId="596B0965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1.31)</w:t>
            </w:r>
          </w:p>
        </w:tc>
        <w:tc>
          <w:tcPr>
            <w:tcW w:w="2886" w:type="dxa"/>
          </w:tcPr>
          <w:p w14:paraId="0EF0ACC9" w14:textId="5A0A57D7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80)</w:t>
            </w:r>
          </w:p>
        </w:tc>
        <w:tc>
          <w:tcPr>
            <w:tcW w:w="2876" w:type="dxa"/>
          </w:tcPr>
          <w:p w14:paraId="42214368" w14:textId="4D0552F9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1 (344.90)***</w:t>
            </w:r>
          </w:p>
        </w:tc>
        <w:tc>
          <w:tcPr>
            <w:tcW w:w="2710" w:type="dxa"/>
          </w:tcPr>
          <w:p w14:paraId="1123C2F4" w14:textId="61714587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03162D66" w14:textId="77777777" w:rsidTr="00D63EF4">
        <w:tc>
          <w:tcPr>
            <w:tcW w:w="2919" w:type="dxa"/>
          </w:tcPr>
          <w:p w14:paraId="75209F16" w14:textId="4F3121E2" w:rsidR="00D63EF4" w:rsidRPr="009D6E89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children</w:t>
            </w:r>
          </w:p>
        </w:tc>
        <w:tc>
          <w:tcPr>
            <w:tcW w:w="2886" w:type="dxa"/>
          </w:tcPr>
          <w:p w14:paraId="7F841509" w14:textId="59E8235B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 (0.73)</w:t>
            </w:r>
          </w:p>
        </w:tc>
        <w:tc>
          <w:tcPr>
            <w:tcW w:w="2886" w:type="dxa"/>
          </w:tcPr>
          <w:p w14:paraId="0927F8D4" w14:textId="2ACC477A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 (0.82)</w:t>
            </w:r>
          </w:p>
        </w:tc>
        <w:tc>
          <w:tcPr>
            <w:tcW w:w="2876" w:type="dxa"/>
          </w:tcPr>
          <w:p w14:paraId="5D81888C" w14:textId="3BDB5E59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 (414)</w:t>
            </w:r>
          </w:p>
        </w:tc>
        <w:tc>
          <w:tcPr>
            <w:tcW w:w="2710" w:type="dxa"/>
          </w:tcPr>
          <w:p w14:paraId="4D605127" w14:textId="2F51A956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5</w:t>
            </w:r>
          </w:p>
        </w:tc>
      </w:tr>
      <w:tr w:rsidR="00D63EF4" w14:paraId="375F84FF" w14:textId="77777777" w:rsidTr="00D63EF4">
        <w:tc>
          <w:tcPr>
            <w:tcW w:w="2919" w:type="dxa"/>
          </w:tcPr>
          <w:p w14:paraId="31A8EEDE" w14:textId="4CCC6ED2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 of first child</w:t>
            </w:r>
          </w:p>
        </w:tc>
        <w:tc>
          <w:tcPr>
            <w:tcW w:w="2886" w:type="dxa"/>
          </w:tcPr>
          <w:p w14:paraId="38E076E4" w14:textId="2FAEAE53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0 (5.88)</w:t>
            </w:r>
          </w:p>
        </w:tc>
        <w:tc>
          <w:tcPr>
            <w:tcW w:w="2886" w:type="dxa"/>
          </w:tcPr>
          <w:p w14:paraId="163DE42B" w14:textId="78E3093C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6 (7.50)</w:t>
            </w:r>
          </w:p>
        </w:tc>
        <w:tc>
          <w:tcPr>
            <w:tcW w:w="2876" w:type="dxa"/>
          </w:tcPr>
          <w:p w14:paraId="5F670934" w14:textId="26B285EF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399.21)</w:t>
            </w:r>
          </w:p>
        </w:tc>
        <w:tc>
          <w:tcPr>
            <w:tcW w:w="2710" w:type="dxa"/>
          </w:tcPr>
          <w:p w14:paraId="0ED909F4" w14:textId="3C667FDF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</w:t>
            </w:r>
          </w:p>
        </w:tc>
      </w:tr>
      <w:tr w:rsidR="00D63EF4" w14:paraId="05E87E03" w14:textId="77777777" w:rsidTr="00D63EF4">
        <w:tc>
          <w:tcPr>
            <w:tcW w:w="2919" w:type="dxa"/>
          </w:tcPr>
          <w:p w14:paraId="0712BD32" w14:textId="7219067C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vision of care duties</w:t>
            </w:r>
          </w:p>
        </w:tc>
        <w:tc>
          <w:tcPr>
            <w:tcW w:w="2886" w:type="dxa"/>
          </w:tcPr>
          <w:p w14:paraId="74F0E20E" w14:textId="5E5C61E7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9 (2.11)</w:t>
            </w:r>
          </w:p>
        </w:tc>
        <w:tc>
          <w:tcPr>
            <w:tcW w:w="2886" w:type="dxa"/>
          </w:tcPr>
          <w:p w14:paraId="581D2A72" w14:textId="3010B39A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5 (2.21)</w:t>
            </w:r>
          </w:p>
        </w:tc>
        <w:tc>
          <w:tcPr>
            <w:tcW w:w="2876" w:type="dxa"/>
          </w:tcPr>
          <w:p w14:paraId="71F23EE3" w14:textId="3A0B5C1C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42 (346)***</w:t>
            </w:r>
          </w:p>
        </w:tc>
        <w:tc>
          <w:tcPr>
            <w:tcW w:w="2710" w:type="dxa"/>
          </w:tcPr>
          <w:p w14:paraId="756384BF" w14:textId="68C530A0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34AA7038" w14:textId="77777777" w:rsidTr="00D63EF4">
        <w:tc>
          <w:tcPr>
            <w:tcW w:w="2919" w:type="dxa"/>
          </w:tcPr>
          <w:p w14:paraId="64B59E12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Negative impact of COVID 19 on career</w:t>
            </w:r>
          </w:p>
        </w:tc>
        <w:tc>
          <w:tcPr>
            <w:tcW w:w="2886" w:type="dxa"/>
          </w:tcPr>
          <w:p w14:paraId="267DFAC6" w14:textId="6360708B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1 (3.09)</w:t>
            </w:r>
          </w:p>
        </w:tc>
        <w:tc>
          <w:tcPr>
            <w:tcW w:w="2886" w:type="dxa"/>
          </w:tcPr>
          <w:p w14:paraId="4A0A366D" w14:textId="3D138F73" w:rsidR="00D63EF4" w:rsidRDefault="002C6E5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 (2.60)</w:t>
            </w:r>
          </w:p>
        </w:tc>
        <w:tc>
          <w:tcPr>
            <w:tcW w:w="2876" w:type="dxa"/>
          </w:tcPr>
          <w:p w14:paraId="04D6CBCB" w14:textId="67B590F4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4 (402.31)***</w:t>
            </w:r>
          </w:p>
        </w:tc>
        <w:tc>
          <w:tcPr>
            <w:tcW w:w="2710" w:type="dxa"/>
          </w:tcPr>
          <w:p w14:paraId="3F54D634" w14:textId="07CADD80" w:rsidR="00D63EF4" w:rsidRDefault="00897D5B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1A6F982F" w14:textId="77777777" w:rsidTr="00D63EF4">
        <w:tc>
          <w:tcPr>
            <w:tcW w:w="2919" w:type="dxa"/>
          </w:tcPr>
          <w:p w14:paraId="099FDA55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2886" w:type="dxa"/>
          </w:tcPr>
          <w:p w14:paraId="54879504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706CA5BF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131F94CA" w14:textId="1D38A765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 (1)</w:t>
            </w:r>
          </w:p>
        </w:tc>
        <w:tc>
          <w:tcPr>
            <w:tcW w:w="2710" w:type="dxa"/>
          </w:tcPr>
          <w:p w14:paraId="3D9BBB5C" w14:textId="564868AE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</w:t>
            </w:r>
          </w:p>
        </w:tc>
      </w:tr>
      <w:tr w:rsidR="00D63EF4" w14:paraId="320B76E2" w14:textId="77777777" w:rsidTr="00D63EF4">
        <w:tc>
          <w:tcPr>
            <w:tcW w:w="2919" w:type="dxa"/>
          </w:tcPr>
          <w:p w14:paraId="462DFBCB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86" w:type="dxa"/>
          </w:tcPr>
          <w:p w14:paraId="6D2187D7" w14:textId="6FF68300" w:rsidR="00D63EF4" w:rsidRDefault="00892F6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64.29%)</w:t>
            </w:r>
          </w:p>
        </w:tc>
        <w:tc>
          <w:tcPr>
            <w:tcW w:w="2886" w:type="dxa"/>
          </w:tcPr>
          <w:p w14:paraId="3A652EEE" w14:textId="53309AAB" w:rsidR="00D63EF4" w:rsidRDefault="00892F6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55.19%)</w:t>
            </w:r>
          </w:p>
        </w:tc>
        <w:tc>
          <w:tcPr>
            <w:tcW w:w="2876" w:type="dxa"/>
          </w:tcPr>
          <w:p w14:paraId="56C6229F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0A2B1684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4A4C0F03" w14:textId="77777777" w:rsidTr="00D63EF4">
        <w:tc>
          <w:tcPr>
            <w:tcW w:w="2919" w:type="dxa"/>
          </w:tcPr>
          <w:p w14:paraId="7CDC8707" w14:textId="77777777" w:rsidR="00D63EF4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86" w:type="dxa"/>
          </w:tcPr>
          <w:p w14:paraId="333509F6" w14:textId="761E8C30" w:rsidR="00D63EF4" w:rsidRDefault="00892F6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35.71%)</w:t>
            </w:r>
          </w:p>
        </w:tc>
        <w:tc>
          <w:tcPr>
            <w:tcW w:w="2886" w:type="dxa"/>
          </w:tcPr>
          <w:p w14:paraId="14CBE3EF" w14:textId="75C16C49" w:rsidR="00D63EF4" w:rsidRDefault="00892F6E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</w:t>
            </w:r>
            <w:r w:rsidR="00090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81%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76" w:type="dxa"/>
          </w:tcPr>
          <w:p w14:paraId="6CF3F8D3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69DAEE9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5767C88C" w14:textId="77777777" w:rsidTr="00D63EF4">
        <w:tc>
          <w:tcPr>
            <w:tcW w:w="2919" w:type="dxa"/>
          </w:tcPr>
          <w:p w14:paraId="62E8D548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Pre-existing psychiatric disorder</w:t>
            </w:r>
          </w:p>
        </w:tc>
        <w:tc>
          <w:tcPr>
            <w:tcW w:w="2886" w:type="dxa"/>
          </w:tcPr>
          <w:p w14:paraId="194B1A47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713BD794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1FCA350A" w14:textId="26821EA3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6 (1)***</w:t>
            </w:r>
          </w:p>
        </w:tc>
        <w:tc>
          <w:tcPr>
            <w:tcW w:w="2710" w:type="dxa"/>
          </w:tcPr>
          <w:p w14:paraId="2B61863E" w14:textId="65DDD48E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68DB38FB" w14:textId="77777777" w:rsidTr="00D63EF4">
        <w:tc>
          <w:tcPr>
            <w:tcW w:w="2919" w:type="dxa"/>
          </w:tcPr>
          <w:p w14:paraId="43857C66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73023137" w14:textId="79B64AE6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21.67%)</w:t>
            </w:r>
          </w:p>
        </w:tc>
        <w:tc>
          <w:tcPr>
            <w:tcW w:w="2886" w:type="dxa"/>
          </w:tcPr>
          <w:p w14:paraId="3626F4DB" w14:textId="78EBA34F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7.11%)</w:t>
            </w:r>
          </w:p>
        </w:tc>
        <w:tc>
          <w:tcPr>
            <w:tcW w:w="2876" w:type="dxa"/>
          </w:tcPr>
          <w:p w14:paraId="0F8C425D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2DAA43B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7D9B729E" w14:textId="77777777" w:rsidTr="00D63EF4">
        <w:tc>
          <w:tcPr>
            <w:tcW w:w="2919" w:type="dxa"/>
          </w:tcPr>
          <w:p w14:paraId="3D25F550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7440C8C3" w14:textId="0E40F1FF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 (78.33%)</w:t>
            </w:r>
          </w:p>
        </w:tc>
        <w:tc>
          <w:tcPr>
            <w:tcW w:w="2886" w:type="dxa"/>
          </w:tcPr>
          <w:p w14:paraId="7462E4B6" w14:textId="351DD1D9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(92.89%)</w:t>
            </w:r>
          </w:p>
        </w:tc>
        <w:tc>
          <w:tcPr>
            <w:tcW w:w="2876" w:type="dxa"/>
          </w:tcPr>
          <w:p w14:paraId="10ED0E56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714BA23A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5E4CF7E9" w14:textId="77777777" w:rsidTr="00D63EF4">
        <w:tc>
          <w:tcPr>
            <w:tcW w:w="2919" w:type="dxa"/>
          </w:tcPr>
          <w:p w14:paraId="4F8918CD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Pre-existing somatic disorder</w:t>
            </w:r>
          </w:p>
        </w:tc>
        <w:tc>
          <w:tcPr>
            <w:tcW w:w="2886" w:type="dxa"/>
          </w:tcPr>
          <w:p w14:paraId="59893E9F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013444EA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4D446EBE" w14:textId="5085A8B4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1)</w:t>
            </w:r>
          </w:p>
        </w:tc>
        <w:tc>
          <w:tcPr>
            <w:tcW w:w="2710" w:type="dxa"/>
          </w:tcPr>
          <w:p w14:paraId="55594F88" w14:textId="7407FC03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</w:t>
            </w:r>
          </w:p>
        </w:tc>
      </w:tr>
      <w:tr w:rsidR="00D63EF4" w14:paraId="63195052" w14:textId="77777777" w:rsidTr="00D63EF4">
        <w:tc>
          <w:tcPr>
            <w:tcW w:w="2919" w:type="dxa"/>
          </w:tcPr>
          <w:p w14:paraId="49CF87E0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399C7B3C" w14:textId="7039E596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21.05%)</w:t>
            </w:r>
          </w:p>
        </w:tc>
        <w:tc>
          <w:tcPr>
            <w:tcW w:w="2886" w:type="dxa"/>
          </w:tcPr>
          <w:p w14:paraId="433084FD" w14:textId="6FA34ED8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17.14%)</w:t>
            </w:r>
          </w:p>
        </w:tc>
        <w:tc>
          <w:tcPr>
            <w:tcW w:w="2876" w:type="dxa"/>
          </w:tcPr>
          <w:p w14:paraId="376AAFBC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2E48043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4624078C" w14:textId="77777777" w:rsidTr="00D63EF4">
        <w:tc>
          <w:tcPr>
            <w:tcW w:w="2919" w:type="dxa"/>
          </w:tcPr>
          <w:p w14:paraId="5D2B4CA7" w14:textId="77777777" w:rsidR="00D63EF4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61288DF7" w14:textId="3B0974B4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 (78.95%)</w:t>
            </w:r>
          </w:p>
        </w:tc>
        <w:tc>
          <w:tcPr>
            <w:tcW w:w="2886" w:type="dxa"/>
          </w:tcPr>
          <w:p w14:paraId="6BDB1AC3" w14:textId="451A8CBF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82.86%)</w:t>
            </w:r>
          </w:p>
        </w:tc>
        <w:tc>
          <w:tcPr>
            <w:tcW w:w="2876" w:type="dxa"/>
          </w:tcPr>
          <w:p w14:paraId="4F9EA978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4D83989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0850A914" w14:textId="77777777" w:rsidTr="00D63EF4">
        <w:tc>
          <w:tcPr>
            <w:tcW w:w="2919" w:type="dxa"/>
          </w:tcPr>
          <w:p w14:paraId="220A85CD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Working from home</w:t>
            </w:r>
          </w:p>
        </w:tc>
        <w:tc>
          <w:tcPr>
            <w:tcW w:w="2886" w:type="dxa"/>
          </w:tcPr>
          <w:p w14:paraId="08BBDDD8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2A3A6F2D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1EC7E4AC" w14:textId="480F6243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9 (1)**</w:t>
            </w:r>
          </w:p>
        </w:tc>
        <w:tc>
          <w:tcPr>
            <w:tcW w:w="2710" w:type="dxa"/>
          </w:tcPr>
          <w:p w14:paraId="759C4D5C" w14:textId="592D241F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</w:tr>
      <w:tr w:rsidR="00D63EF4" w14:paraId="4369E4C6" w14:textId="77777777" w:rsidTr="00D63EF4">
        <w:tc>
          <w:tcPr>
            <w:tcW w:w="2919" w:type="dxa"/>
          </w:tcPr>
          <w:p w14:paraId="1973120D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6E882F86" w14:textId="5B6C5E12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29.19%)</w:t>
            </w:r>
          </w:p>
        </w:tc>
        <w:tc>
          <w:tcPr>
            <w:tcW w:w="2886" w:type="dxa"/>
          </w:tcPr>
          <w:p w14:paraId="7994075C" w14:textId="7E170BB6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17.87%)</w:t>
            </w:r>
          </w:p>
        </w:tc>
        <w:tc>
          <w:tcPr>
            <w:tcW w:w="2876" w:type="dxa"/>
          </w:tcPr>
          <w:p w14:paraId="3EEB52FA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64DB12B7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119862B8" w14:textId="77777777" w:rsidTr="00D63EF4">
        <w:tc>
          <w:tcPr>
            <w:tcW w:w="2919" w:type="dxa"/>
          </w:tcPr>
          <w:p w14:paraId="507A6827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02FA9369" w14:textId="307CB770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 (70.81%)</w:t>
            </w:r>
          </w:p>
        </w:tc>
        <w:tc>
          <w:tcPr>
            <w:tcW w:w="2886" w:type="dxa"/>
          </w:tcPr>
          <w:p w14:paraId="61F5E48E" w14:textId="4EDC59C9" w:rsidR="00D63EF4" w:rsidRDefault="00090C0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82.13%)</w:t>
            </w:r>
          </w:p>
        </w:tc>
        <w:tc>
          <w:tcPr>
            <w:tcW w:w="2876" w:type="dxa"/>
          </w:tcPr>
          <w:p w14:paraId="314E0B62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A177962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45BCE13B" w14:textId="77777777" w:rsidTr="00D63EF4">
        <w:tc>
          <w:tcPr>
            <w:tcW w:w="2919" w:type="dxa"/>
          </w:tcPr>
          <w:p w14:paraId="3C3762A3" w14:textId="25AE9C58" w:rsidR="00D63EF4" w:rsidRP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63EF4">
              <w:rPr>
                <w:rFonts w:ascii="Times New Roman" w:hAnsi="Times New Roman" w:cs="Times New Roman"/>
                <w:b/>
                <w:lang w:val="en-US"/>
              </w:rPr>
              <w:t>Partner working from home</w:t>
            </w:r>
          </w:p>
        </w:tc>
        <w:tc>
          <w:tcPr>
            <w:tcW w:w="2886" w:type="dxa"/>
          </w:tcPr>
          <w:p w14:paraId="33CFD345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46E8BF8E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6A097AFB" w14:textId="215D97FD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7 (1)</w:t>
            </w:r>
          </w:p>
        </w:tc>
        <w:tc>
          <w:tcPr>
            <w:tcW w:w="2710" w:type="dxa"/>
          </w:tcPr>
          <w:p w14:paraId="08BFEB91" w14:textId="33A44A1E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</w:tr>
      <w:tr w:rsidR="00D63EF4" w14:paraId="1CBF3D56" w14:textId="77777777" w:rsidTr="00D63EF4">
        <w:tc>
          <w:tcPr>
            <w:tcW w:w="2919" w:type="dxa"/>
          </w:tcPr>
          <w:p w14:paraId="03EB8A67" w14:textId="3EC49F10" w:rsidR="00D63EF4" w:rsidRPr="00D63EF4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yes</w:t>
            </w:r>
          </w:p>
        </w:tc>
        <w:tc>
          <w:tcPr>
            <w:tcW w:w="2886" w:type="dxa"/>
          </w:tcPr>
          <w:p w14:paraId="7E294D49" w14:textId="07397292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28.75%)</w:t>
            </w:r>
          </w:p>
        </w:tc>
        <w:tc>
          <w:tcPr>
            <w:tcW w:w="2886" w:type="dxa"/>
          </w:tcPr>
          <w:p w14:paraId="1186D3E1" w14:textId="5EA10A91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20.35%)</w:t>
            </w:r>
          </w:p>
        </w:tc>
        <w:tc>
          <w:tcPr>
            <w:tcW w:w="2876" w:type="dxa"/>
          </w:tcPr>
          <w:p w14:paraId="7C7B179B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19459058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10976C82" w14:textId="77777777" w:rsidTr="00D63EF4">
        <w:tc>
          <w:tcPr>
            <w:tcW w:w="2919" w:type="dxa"/>
          </w:tcPr>
          <w:p w14:paraId="608512F8" w14:textId="476B7FB7" w:rsidR="00D63EF4" w:rsidRPr="00D63EF4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D63EF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6C3594F9" w14:textId="66FD1CF7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71.25%)</w:t>
            </w:r>
          </w:p>
        </w:tc>
        <w:tc>
          <w:tcPr>
            <w:tcW w:w="2886" w:type="dxa"/>
          </w:tcPr>
          <w:p w14:paraId="5EA10F56" w14:textId="6634A7DD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 (79.65%)</w:t>
            </w:r>
          </w:p>
        </w:tc>
        <w:tc>
          <w:tcPr>
            <w:tcW w:w="2876" w:type="dxa"/>
          </w:tcPr>
          <w:p w14:paraId="63D6523F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301E2C54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232A7822" w14:textId="77777777" w:rsidTr="00D63EF4">
        <w:tc>
          <w:tcPr>
            <w:tcW w:w="2919" w:type="dxa"/>
          </w:tcPr>
          <w:p w14:paraId="1E0FF693" w14:textId="77777777" w:rsidR="00D63EF4" w:rsidRDefault="00D63EF4" w:rsidP="00D63EF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D6E89">
              <w:rPr>
                <w:rFonts w:ascii="Times New Roman" w:hAnsi="Times New Roman" w:cs="Times New Roman"/>
                <w:b/>
                <w:lang w:val="en-US"/>
              </w:rPr>
              <w:t>Income loss</w:t>
            </w:r>
          </w:p>
        </w:tc>
        <w:tc>
          <w:tcPr>
            <w:tcW w:w="2886" w:type="dxa"/>
          </w:tcPr>
          <w:p w14:paraId="6573350D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</w:tcPr>
          <w:p w14:paraId="0FC710C9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6" w:type="dxa"/>
          </w:tcPr>
          <w:p w14:paraId="62DBB96C" w14:textId="074380DB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90 (1)***</w:t>
            </w:r>
          </w:p>
        </w:tc>
        <w:tc>
          <w:tcPr>
            <w:tcW w:w="2710" w:type="dxa"/>
          </w:tcPr>
          <w:p w14:paraId="22654C3D" w14:textId="16C4C006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D63EF4" w14:paraId="6978CC6E" w14:textId="77777777" w:rsidTr="00D63EF4">
        <w:tc>
          <w:tcPr>
            <w:tcW w:w="2919" w:type="dxa"/>
          </w:tcPr>
          <w:p w14:paraId="2F4F7E21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1A716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886" w:type="dxa"/>
          </w:tcPr>
          <w:p w14:paraId="17A6804C" w14:textId="302EBD07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40.00%)</w:t>
            </w:r>
          </w:p>
        </w:tc>
        <w:tc>
          <w:tcPr>
            <w:tcW w:w="2886" w:type="dxa"/>
          </w:tcPr>
          <w:p w14:paraId="6994A1F3" w14:textId="37BA8838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16.27%)</w:t>
            </w:r>
          </w:p>
        </w:tc>
        <w:tc>
          <w:tcPr>
            <w:tcW w:w="2876" w:type="dxa"/>
          </w:tcPr>
          <w:p w14:paraId="0615C5EA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0C56654C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3EF4" w14:paraId="7954DB4C" w14:textId="77777777" w:rsidTr="00D63EF4">
        <w:tc>
          <w:tcPr>
            <w:tcW w:w="2919" w:type="dxa"/>
          </w:tcPr>
          <w:p w14:paraId="5A477E29" w14:textId="77777777" w:rsidR="00D63EF4" w:rsidRPr="001A716E" w:rsidRDefault="00D63EF4" w:rsidP="00D63EF4">
            <w:pPr>
              <w:spacing w:line="36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86" w:type="dxa"/>
          </w:tcPr>
          <w:p w14:paraId="03BFE1CF" w14:textId="28198043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60.00%)</w:t>
            </w:r>
          </w:p>
        </w:tc>
        <w:tc>
          <w:tcPr>
            <w:tcW w:w="2886" w:type="dxa"/>
          </w:tcPr>
          <w:p w14:paraId="73467FCA" w14:textId="217C1806" w:rsidR="00D63EF4" w:rsidRDefault="00F55226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 (83.73%)</w:t>
            </w:r>
          </w:p>
        </w:tc>
        <w:tc>
          <w:tcPr>
            <w:tcW w:w="2876" w:type="dxa"/>
          </w:tcPr>
          <w:p w14:paraId="72A14E0F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0" w:type="dxa"/>
          </w:tcPr>
          <w:p w14:paraId="313C8206" w14:textId="77777777" w:rsidR="00D63EF4" w:rsidRDefault="00D63EF4" w:rsidP="00D63E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522FD5" w14:textId="30B251CF" w:rsidR="00D63EF4" w:rsidRDefault="00D63EF4" w:rsidP="001739C3">
      <w:pPr>
        <w:rPr>
          <w:rFonts w:ascii="Times New Roman" w:hAnsi="Times New Roman" w:cs="Times New Roman"/>
          <w:sz w:val="24"/>
          <w:szCs w:val="24"/>
        </w:rPr>
      </w:pPr>
    </w:p>
    <w:p w14:paraId="43F936F2" w14:textId="77777777" w:rsidR="00F55226" w:rsidRPr="001A716E" w:rsidRDefault="00F55226" w:rsidP="001739C3">
      <w:pPr>
        <w:rPr>
          <w:rFonts w:ascii="Times New Roman" w:hAnsi="Times New Roman" w:cs="Times New Roman"/>
          <w:sz w:val="24"/>
          <w:szCs w:val="24"/>
        </w:rPr>
      </w:pPr>
    </w:p>
    <w:p w14:paraId="79EACC37" w14:textId="74C23927" w:rsidR="00316098" w:rsidRDefault="00316098" w:rsidP="004D45AB">
      <w:pPr>
        <w:jc w:val="center"/>
      </w:pPr>
      <w:r>
        <w:rPr>
          <w:noProof/>
          <w:lang w:eastAsia="de-DE"/>
        </w:rPr>
        <w:drawing>
          <wp:inline distT="0" distB="0" distL="0" distR="0" wp14:anchorId="1E294DBD" wp14:editId="3197FDDD">
            <wp:extent cx="4572000" cy="2743200"/>
            <wp:effectExtent l="0" t="0" r="0" b="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5A5F0AE0-4195-7F68-29CC-44BD91D92F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324FE08" w14:textId="7FA90CD1" w:rsidR="004D45AB" w:rsidRPr="000B624C" w:rsidRDefault="004D45AB" w:rsidP="004D45A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32" w:author="Alina Geprägs" w:date="2024-06-01T13:18:00Z" w16du:dateUtc="2024-06-01T11:18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8</w:t>
        </w:r>
      </w:ins>
      <w:del w:id="233" w:author="Alina Geprägs" w:date="2024-06-01T13:18:00Z" w16du:dateUtc="2024-06-01T11:18:00Z">
        <w:r w:rsid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7</w:delText>
        </w:r>
      </w:del>
    </w:p>
    <w:p w14:paraId="0B55C554" w14:textId="226C73B8" w:rsidR="004D45AB" w:rsidRPr="000B624C" w:rsidRDefault="004D45AB" w:rsidP="004D45A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sults of the moderation analysis in the whole sample. </w:t>
      </w:r>
      <w:r w:rsidR="0049380B" w:rsidRPr="000B62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luster values are expressed in a </w:t>
      </w:r>
      <w:proofErr w:type="spellStart"/>
      <w:r w:rsidR="0049380B" w:rsidRPr="000B624C">
        <w:rPr>
          <w:rFonts w:ascii="Times New Roman" w:hAnsi="Times New Roman" w:cs="Times New Roman"/>
          <w:i/>
          <w:sz w:val="24"/>
          <w:szCs w:val="24"/>
          <w:lang w:val="en-GB"/>
        </w:rPr>
        <w:t>logg</w:t>
      </w:r>
      <w:proofErr w:type="spellEnd"/>
      <w:r w:rsidR="0049380B" w:rsidRPr="000B62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-odds metric. The lines representing values one SD under the mean for negative impact on career (-1; representing low negative impact of the pandemic on the career), mean negative impact on career (0) and one SD above the mean of negative impact on career (1; representing high negative </w:t>
      </w:r>
      <w:proofErr w:type="spellStart"/>
      <w:r w:rsidR="0049380B" w:rsidRPr="000B624C">
        <w:rPr>
          <w:rFonts w:ascii="Times New Roman" w:hAnsi="Times New Roman" w:cs="Times New Roman"/>
          <w:i/>
          <w:sz w:val="24"/>
          <w:szCs w:val="24"/>
          <w:lang w:val="en-GB"/>
        </w:rPr>
        <w:t>impat</w:t>
      </w:r>
      <w:proofErr w:type="spellEnd"/>
      <w:r w:rsidR="0049380B" w:rsidRPr="000B62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the pandemic on the career).</w:t>
      </w:r>
    </w:p>
    <w:p w14:paraId="47C5A00A" w14:textId="5EFB1CAF" w:rsidR="00316098" w:rsidRPr="000B624C" w:rsidRDefault="00316098">
      <w:pPr>
        <w:rPr>
          <w:lang w:val="en-GB"/>
        </w:rPr>
      </w:pPr>
    </w:p>
    <w:p w14:paraId="62884016" w14:textId="4F0D7799" w:rsidR="00316098" w:rsidRPr="000B624C" w:rsidRDefault="00316098">
      <w:pPr>
        <w:rPr>
          <w:lang w:val="en-GB"/>
        </w:rPr>
      </w:pPr>
    </w:p>
    <w:p w14:paraId="39AF7B9C" w14:textId="51672D62" w:rsidR="00316098" w:rsidRDefault="00316098" w:rsidP="0049380B">
      <w:pPr>
        <w:jc w:val="center"/>
      </w:pPr>
      <w:r>
        <w:rPr>
          <w:noProof/>
          <w:lang w:eastAsia="de-DE"/>
        </w:rPr>
        <w:drawing>
          <wp:inline distT="0" distB="0" distL="0" distR="0" wp14:anchorId="3ADDFB02" wp14:editId="70F3618D">
            <wp:extent cx="4572000" cy="2743200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2BD37559-8F5C-4090-0C75-2C37373930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4597318" w14:textId="4B0F5FEC" w:rsidR="0049380B" w:rsidRPr="000B624C" w:rsidRDefault="0049380B" w:rsidP="0049380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ins w:id="234" w:author="Alina Geprägs" w:date="2024-06-01T13:18:00Z" w16du:dateUtc="2024-06-01T11:18:00Z">
        <w:r w:rsidR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t>9</w:t>
        </w:r>
      </w:ins>
      <w:del w:id="235" w:author="Alina Geprägs" w:date="2024-06-01T13:18:00Z" w16du:dateUtc="2024-06-01T11:18:00Z">
        <w:r w:rsidR="001739C3" w:rsidDel="00B1563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8</w:delText>
        </w:r>
      </w:del>
    </w:p>
    <w:p w14:paraId="66A12C38" w14:textId="115A8215" w:rsidR="0049380B" w:rsidRPr="000B624C" w:rsidRDefault="0049380B" w:rsidP="0049380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sults of the moderation analysis in the subsample for families. Cluster values are expressed in a </w:t>
      </w:r>
      <w:proofErr w:type="spellStart"/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>logg</w:t>
      </w:r>
      <w:proofErr w:type="spellEnd"/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>-odds metric. The lines representing values one SD under the mean for negative impact on career (-1; representing low negative impact of the pandemic on the career), mean negative impact on career (0) and one SD above the mean of negative impact on career (1; representing high negative impa</w:t>
      </w:r>
      <w:ins w:id="236" w:author="Alina Geprägs" w:date="2024-06-01T14:00:00Z" w16du:dateUtc="2024-06-01T12:00:00Z">
        <w:r w:rsidR="00CF7F42">
          <w:rPr>
            <w:rFonts w:ascii="Times New Roman" w:hAnsi="Times New Roman" w:cs="Times New Roman"/>
            <w:i/>
            <w:sz w:val="24"/>
            <w:szCs w:val="24"/>
            <w:lang w:val="en-GB"/>
          </w:rPr>
          <w:t>c</w:t>
        </w:r>
      </w:ins>
      <w:r w:rsidRPr="000B624C">
        <w:rPr>
          <w:rFonts w:ascii="Times New Roman" w:hAnsi="Times New Roman" w:cs="Times New Roman"/>
          <w:i/>
          <w:sz w:val="24"/>
          <w:szCs w:val="24"/>
          <w:lang w:val="en-GB"/>
        </w:rPr>
        <w:t>t of the pandemic on the career).</w:t>
      </w:r>
    </w:p>
    <w:p w14:paraId="7E44E6DC" w14:textId="77777777" w:rsidR="0049380B" w:rsidRPr="000B624C" w:rsidRDefault="0049380B" w:rsidP="0049380B">
      <w:pPr>
        <w:jc w:val="center"/>
        <w:rPr>
          <w:lang w:val="en-GB"/>
        </w:rPr>
      </w:pPr>
    </w:p>
    <w:p w14:paraId="63AAFADB" w14:textId="77777777" w:rsidR="00316098" w:rsidRPr="000B624C" w:rsidRDefault="00316098">
      <w:pPr>
        <w:rPr>
          <w:lang w:val="en-GB"/>
        </w:rPr>
      </w:pPr>
    </w:p>
    <w:sectPr w:rsidR="00316098" w:rsidRPr="000B624C" w:rsidSect="00BE6398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AC61E" w14:textId="77777777" w:rsidR="00762727" w:rsidRDefault="00762727" w:rsidP="00D47D7A">
      <w:pPr>
        <w:spacing w:after="0" w:line="240" w:lineRule="auto"/>
      </w:pPr>
      <w:r>
        <w:separator/>
      </w:r>
    </w:p>
  </w:endnote>
  <w:endnote w:type="continuationSeparator" w:id="0">
    <w:p w14:paraId="70C387DF" w14:textId="77777777" w:rsidR="00762727" w:rsidRDefault="00762727" w:rsidP="00D47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3164617"/>
      <w:docPartObj>
        <w:docPartGallery w:val="Page Numbers (Bottom of Page)"/>
        <w:docPartUnique/>
      </w:docPartObj>
    </w:sdtPr>
    <w:sdtContent>
      <w:p w14:paraId="011881C9" w14:textId="4A4FB55E" w:rsidR="0034371C" w:rsidRDefault="0034371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BD9466A" w14:textId="77777777" w:rsidR="0034371C" w:rsidRDefault="003437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F2D34" w14:textId="77777777" w:rsidR="00762727" w:rsidRDefault="00762727" w:rsidP="00D47D7A">
      <w:pPr>
        <w:spacing w:after="0" w:line="240" w:lineRule="auto"/>
      </w:pPr>
      <w:r>
        <w:separator/>
      </w:r>
    </w:p>
  </w:footnote>
  <w:footnote w:type="continuationSeparator" w:id="0">
    <w:p w14:paraId="5D3A17AE" w14:textId="77777777" w:rsidR="00762727" w:rsidRDefault="00762727" w:rsidP="00D47D7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lina Geprägs">
    <w15:presenceInfo w15:providerId="Windows Live" w15:userId="5033d4f7313fdd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098"/>
    <w:rsid w:val="000360BB"/>
    <w:rsid w:val="00090C06"/>
    <w:rsid w:val="000B624C"/>
    <w:rsid w:val="000E5EC9"/>
    <w:rsid w:val="000F19B8"/>
    <w:rsid w:val="001739C3"/>
    <w:rsid w:val="001A716E"/>
    <w:rsid w:val="00256D20"/>
    <w:rsid w:val="00290C2E"/>
    <w:rsid w:val="002C6E5E"/>
    <w:rsid w:val="00316098"/>
    <w:rsid w:val="0034371C"/>
    <w:rsid w:val="003F2E98"/>
    <w:rsid w:val="00421E57"/>
    <w:rsid w:val="0048401B"/>
    <w:rsid w:val="0049380B"/>
    <w:rsid w:val="004A7AC3"/>
    <w:rsid w:val="004D45AB"/>
    <w:rsid w:val="005917A3"/>
    <w:rsid w:val="00605433"/>
    <w:rsid w:val="00690EE9"/>
    <w:rsid w:val="006F2766"/>
    <w:rsid w:val="00714744"/>
    <w:rsid w:val="00761026"/>
    <w:rsid w:val="00762727"/>
    <w:rsid w:val="00821E30"/>
    <w:rsid w:val="00853734"/>
    <w:rsid w:val="00892F6E"/>
    <w:rsid w:val="00897D5B"/>
    <w:rsid w:val="00A86263"/>
    <w:rsid w:val="00AC1128"/>
    <w:rsid w:val="00B15638"/>
    <w:rsid w:val="00BC086C"/>
    <w:rsid w:val="00BE6398"/>
    <w:rsid w:val="00C85CB8"/>
    <w:rsid w:val="00CD40FC"/>
    <w:rsid w:val="00CF7F42"/>
    <w:rsid w:val="00D2169A"/>
    <w:rsid w:val="00D47D7A"/>
    <w:rsid w:val="00D61B01"/>
    <w:rsid w:val="00D63EF4"/>
    <w:rsid w:val="00DF7FE1"/>
    <w:rsid w:val="00E7374C"/>
    <w:rsid w:val="00E9650B"/>
    <w:rsid w:val="00F55226"/>
    <w:rsid w:val="00FF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56262"/>
  <w15:chartTrackingRefBased/>
  <w15:docId w15:val="{00DC9295-FC03-499D-BAF7-85794557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24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47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7D7A"/>
  </w:style>
  <w:style w:type="paragraph" w:styleId="Fuzeile">
    <w:name w:val="footer"/>
    <w:basedOn w:val="Standard"/>
    <w:link w:val="FuzeileZchn"/>
    <w:uiPriority w:val="99"/>
    <w:unhideWhenUsed/>
    <w:rsid w:val="00D47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7D7A"/>
  </w:style>
  <w:style w:type="paragraph" w:styleId="berarbeitung">
    <w:name w:val="Revision"/>
    <w:hidden/>
    <w:uiPriority w:val="99"/>
    <w:semiHidden/>
    <w:rsid w:val="00C85CB8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256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99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ina\Documents\Ausbildung\Dissertation\Daten%20und%20Analyse\Paper%203\Graphische%20Darstellung%20Moderation_202301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ina\Documents\Ausbildung\Dissertation\Daten%20und%20Analyse\Paper%203\Graphische%20Darstellung%20Moderation_2023012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-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ganze Stichprobe'!$A$2:$A$4</c:f>
              <c:numCache>
                <c:formatCode>General</c:formatCode>
                <c:ptCount val="3"/>
                <c:pt idx="0">
                  <c:v>-0.75</c:v>
                </c:pt>
                <c:pt idx="1">
                  <c:v>-0.01</c:v>
                </c:pt>
                <c:pt idx="2">
                  <c:v>0.98</c:v>
                </c:pt>
              </c:numCache>
            </c:numRef>
          </c:xVal>
          <c:yVal>
            <c:numRef>
              <c:f>'ganze Stichprobe'!$C$2:$C$4</c:f>
              <c:numCache>
                <c:formatCode>General</c:formatCode>
                <c:ptCount val="3"/>
                <c:pt idx="0">
                  <c:v>1.42</c:v>
                </c:pt>
                <c:pt idx="1">
                  <c:v>0.54</c:v>
                </c:pt>
                <c:pt idx="2">
                  <c:v>-0.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31-4B28-AE96-6389B0DE35AF}"/>
            </c:ext>
          </c:extLst>
        </c:ser>
        <c:ser>
          <c:idx val="1"/>
          <c:order val="1"/>
          <c:tx>
            <c:v>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ganze Stichprobe'!$A$5:$A$7</c:f>
              <c:numCache>
                <c:formatCode>General</c:formatCode>
                <c:ptCount val="3"/>
                <c:pt idx="0">
                  <c:v>-0.75</c:v>
                </c:pt>
                <c:pt idx="1">
                  <c:v>-0.01</c:v>
                </c:pt>
                <c:pt idx="2">
                  <c:v>0.98</c:v>
                </c:pt>
              </c:numCache>
            </c:numRef>
          </c:xVal>
          <c:yVal>
            <c:numRef>
              <c:f>'ganze Stichprobe'!$C$5:$C$7</c:f>
              <c:numCache>
                <c:formatCode>General</c:formatCode>
                <c:ptCount val="3"/>
                <c:pt idx="0">
                  <c:v>0.47</c:v>
                </c:pt>
                <c:pt idx="1">
                  <c:v>-0.23</c:v>
                </c:pt>
                <c:pt idx="2">
                  <c:v>-1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131-4B28-AE96-6389B0DE35AF}"/>
            </c:ext>
          </c:extLst>
        </c:ser>
        <c:ser>
          <c:idx val="2"/>
          <c:order val="2"/>
          <c:tx>
            <c:v>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7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ganze Stichprobe'!$A$8:$A$10</c:f>
              <c:numCache>
                <c:formatCode>General</c:formatCode>
                <c:ptCount val="3"/>
                <c:pt idx="0">
                  <c:v>-0.75</c:v>
                </c:pt>
                <c:pt idx="1">
                  <c:v>-0.01</c:v>
                </c:pt>
                <c:pt idx="2">
                  <c:v>0.98</c:v>
                </c:pt>
              </c:numCache>
            </c:numRef>
          </c:xVal>
          <c:yVal>
            <c:numRef>
              <c:f>'ganze Stichprobe'!$C$8:$C$10</c:f>
              <c:numCache>
                <c:formatCode>General</c:formatCode>
                <c:ptCount val="3"/>
                <c:pt idx="0">
                  <c:v>-0.69</c:v>
                </c:pt>
                <c:pt idx="1">
                  <c:v>-1.19</c:v>
                </c:pt>
                <c:pt idx="2">
                  <c:v>-1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131-4B28-AE96-6389B0DE3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787232"/>
        <c:axId val="403835976"/>
      </c:scatterChart>
      <c:valAx>
        <c:axId val="400787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al</a:t>
                </a:r>
                <a:r>
                  <a:rPr lang="de-DE" baseline="0"/>
                  <a:t> health symptoms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03835976"/>
        <c:crosses val="autoZero"/>
        <c:crossBetween val="midCat"/>
      </c:valAx>
      <c:valAx>
        <c:axId val="403835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luster who</a:t>
                </a:r>
                <a:r>
                  <a:rPr lang="de-DE" baseline="0"/>
                  <a:t> dealt well with pandemic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00787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-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amiliencluster!$A$2:$A$4</c:f>
              <c:numCache>
                <c:formatCode>General</c:formatCode>
                <c:ptCount val="3"/>
                <c:pt idx="0">
                  <c:v>-0.76</c:v>
                </c:pt>
                <c:pt idx="1">
                  <c:v>-0.02</c:v>
                </c:pt>
                <c:pt idx="2">
                  <c:v>0.98</c:v>
                </c:pt>
              </c:numCache>
            </c:numRef>
          </c:xVal>
          <c:yVal>
            <c:numRef>
              <c:f>Familiencluster!$C$2:$C$4</c:f>
              <c:numCache>
                <c:formatCode>General</c:formatCode>
                <c:ptCount val="3"/>
                <c:pt idx="0">
                  <c:v>1.51</c:v>
                </c:pt>
                <c:pt idx="1">
                  <c:v>0.73</c:v>
                </c:pt>
                <c:pt idx="2">
                  <c:v>-0.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E78-4B45-8118-7235E6734A88}"/>
            </c:ext>
          </c:extLst>
        </c:ser>
        <c:ser>
          <c:idx val="1"/>
          <c:order val="1"/>
          <c:tx>
            <c:v>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amiliencluster!$A$5:$A$7</c:f>
              <c:numCache>
                <c:formatCode>General</c:formatCode>
                <c:ptCount val="3"/>
                <c:pt idx="0">
                  <c:v>-0.76</c:v>
                </c:pt>
                <c:pt idx="1">
                  <c:v>-0.02</c:v>
                </c:pt>
                <c:pt idx="2">
                  <c:v>0.98</c:v>
                </c:pt>
              </c:numCache>
            </c:numRef>
          </c:xVal>
          <c:yVal>
            <c:numRef>
              <c:f>Familiencluster!$C$5:$C$7</c:f>
              <c:numCache>
                <c:formatCode>General</c:formatCode>
                <c:ptCount val="3"/>
                <c:pt idx="0">
                  <c:v>0.49</c:v>
                </c:pt>
                <c:pt idx="1">
                  <c:v>-7.0000000000000007E-2</c:v>
                </c:pt>
                <c:pt idx="2">
                  <c:v>-0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E78-4B45-8118-7235E6734A88}"/>
            </c:ext>
          </c:extLst>
        </c:ser>
        <c:ser>
          <c:idx val="2"/>
          <c:order val="2"/>
          <c:tx>
            <c:v>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7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amiliencluster!$A$8:$A$10</c:f>
              <c:numCache>
                <c:formatCode>General</c:formatCode>
                <c:ptCount val="3"/>
                <c:pt idx="0">
                  <c:v>-0.76</c:v>
                </c:pt>
                <c:pt idx="1">
                  <c:v>-0.02</c:v>
                </c:pt>
                <c:pt idx="2">
                  <c:v>0.98</c:v>
                </c:pt>
              </c:numCache>
            </c:numRef>
          </c:xVal>
          <c:yVal>
            <c:numRef>
              <c:f>Familiencluster!$C$8:$C$10</c:f>
              <c:numCache>
                <c:formatCode>General</c:formatCode>
                <c:ptCount val="3"/>
                <c:pt idx="0">
                  <c:v>-0.54</c:v>
                </c:pt>
                <c:pt idx="1">
                  <c:v>-0.88</c:v>
                </c:pt>
                <c:pt idx="2">
                  <c:v>-1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E78-4B45-8118-7235E6734A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171792"/>
        <c:axId val="415169168"/>
      </c:scatterChart>
      <c:valAx>
        <c:axId val="415171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al</a:t>
                </a:r>
                <a:r>
                  <a:rPr lang="de-DE" baseline="0"/>
                  <a:t> health symptoms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5169168"/>
        <c:crosses val="autoZero"/>
        <c:crossBetween val="midCat"/>
      </c:valAx>
      <c:valAx>
        <c:axId val="415169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Family</a:t>
                </a:r>
                <a:r>
                  <a:rPr lang="de-DE" baseline="0"/>
                  <a:t> cluster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151717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Alina Geprägs</cp:lastModifiedBy>
  <cp:revision>7</cp:revision>
  <dcterms:created xsi:type="dcterms:W3CDTF">2024-05-31T15:36:00Z</dcterms:created>
  <dcterms:modified xsi:type="dcterms:W3CDTF">2024-06-01T12:41:00Z</dcterms:modified>
</cp:coreProperties>
</file>